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77EB" w14:textId="7B9074EE" w:rsidR="00E82157" w:rsidRPr="00BE0995" w:rsidRDefault="00BE0995" w:rsidP="00B21CC0">
      <w:pPr>
        <w:jc w:val="center"/>
        <w:rPr>
          <w:rFonts w:ascii="Times New Roman" w:hAnsi="Times New Roman" w:cs="Times New Roman"/>
        </w:rPr>
      </w:pPr>
      <w:r w:rsidRPr="00771A58">
        <w:rPr>
          <w:rFonts w:ascii="Times New Roman" w:hAnsi="Times New Roman" w:cs="Times New Roman"/>
          <w:highlight w:val="yellow"/>
        </w:rPr>
        <w:t xml:space="preserve">Supplemental </w:t>
      </w:r>
      <w:r w:rsidR="002D76FE" w:rsidRPr="00771A58">
        <w:rPr>
          <w:rFonts w:ascii="Times New Roman" w:hAnsi="Times New Roman" w:cs="Times New Roman"/>
          <w:highlight w:val="yellow"/>
        </w:rPr>
        <w:t>Table</w:t>
      </w:r>
      <w:r w:rsidR="004D39F6" w:rsidRPr="00771A58">
        <w:rPr>
          <w:rFonts w:ascii="Times New Roman" w:hAnsi="Times New Roman" w:cs="Times New Roman"/>
          <w:highlight w:val="yellow"/>
        </w:rPr>
        <w:t xml:space="preserve"> </w:t>
      </w:r>
      <w:r w:rsidR="002D76FE" w:rsidRPr="00771A58">
        <w:rPr>
          <w:rFonts w:ascii="Times New Roman" w:hAnsi="Times New Roman" w:cs="Times New Roman"/>
          <w:highlight w:val="yellow"/>
        </w:rPr>
        <w:t xml:space="preserve">1 </w:t>
      </w:r>
      <w:r w:rsidR="00B21CC0" w:rsidRPr="00771A58">
        <w:rPr>
          <w:rFonts w:ascii="Times New Roman" w:hAnsi="Times New Roman" w:cs="Times New Roman"/>
          <w:highlight w:val="yellow"/>
        </w:rPr>
        <w:t>Univariate linear regression models for confounding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0"/>
        <w:gridCol w:w="2746"/>
        <w:gridCol w:w="1811"/>
        <w:gridCol w:w="1229"/>
      </w:tblGrid>
      <w:tr w:rsidR="002D76FE" w:rsidRPr="002D76FE" w14:paraId="57AE6C81" w14:textId="77777777" w:rsidTr="002D76FE">
        <w:trPr>
          <w:trHeight w:val="278"/>
        </w:trPr>
        <w:tc>
          <w:tcPr>
            <w:tcW w:w="15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1AD708" w14:textId="36F71863" w:rsidR="002D76FE" w:rsidRPr="002D76FE" w:rsidRDefault="000938EE" w:rsidP="002D76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F24DE">
              <w:rPr>
                <w:rFonts w:ascii="Times New Roman" w:eastAsia="宋体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B7FF23" w14:textId="77777777" w:rsidR="002D76FE" w:rsidRPr="002D76FE" w:rsidRDefault="002D76FE" w:rsidP="002D76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C3A227" w14:textId="4AB859BF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309419" w14:textId="4DDFA99C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</w:tr>
      <w:tr w:rsidR="002D76FE" w:rsidRPr="002D76FE" w14:paraId="61155CAD" w14:textId="77777777" w:rsidTr="002D76FE">
        <w:trPr>
          <w:trHeight w:val="278"/>
        </w:trPr>
        <w:tc>
          <w:tcPr>
            <w:tcW w:w="151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7BD1BF" w14:textId="20218CC6" w:rsidR="002D76FE" w:rsidRPr="002D76FE" w:rsidRDefault="002D76FE" w:rsidP="005F1E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  <w:r w:rsidR="005F1E4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165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C2A80E6" w14:textId="15BA72F7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45-59</w:t>
            </w:r>
          </w:p>
        </w:tc>
        <w:tc>
          <w:tcPr>
            <w:tcW w:w="109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59FE2C8" w14:textId="77777777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6***</w:t>
            </w:r>
          </w:p>
        </w:tc>
        <w:tc>
          <w:tcPr>
            <w:tcW w:w="74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1CBC36F" w14:textId="4B53B607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2D76FE" w:rsidRPr="002D76FE" w14:paraId="0273FC02" w14:textId="77777777" w:rsidTr="002D76FE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  <w:hideMark/>
          </w:tcPr>
          <w:p w14:paraId="0B915382" w14:textId="346B141E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  <w:hideMark/>
          </w:tcPr>
          <w:p w14:paraId="613D62F7" w14:textId="22686E15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60 or above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0B0A752D" w14:textId="77777777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6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B3DF1DA" w14:textId="657AFF23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</w:tr>
      <w:tr w:rsidR="002D76FE" w:rsidRPr="002D76FE" w14:paraId="04304927" w14:textId="77777777" w:rsidTr="002D76FE">
        <w:trPr>
          <w:trHeight w:val="278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36979AF7" w14:textId="7A2E859D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53" w:type="pct"/>
            <w:shd w:val="clear" w:color="auto" w:fill="auto"/>
            <w:vAlign w:val="center"/>
            <w:hideMark/>
          </w:tcPr>
          <w:p w14:paraId="7120BF16" w14:textId="64E8B03C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104F992B" w14:textId="77777777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8B3C8EE" w14:textId="4BDBB605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</w:tr>
      <w:tr w:rsidR="002D76FE" w:rsidRPr="002D76FE" w14:paraId="299E2345" w14:textId="77777777" w:rsidTr="002D76FE">
        <w:trPr>
          <w:trHeight w:val="278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B7305DB" w14:textId="0538E309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653" w:type="pct"/>
            <w:shd w:val="clear" w:color="auto" w:fill="auto"/>
            <w:vAlign w:val="center"/>
            <w:hideMark/>
          </w:tcPr>
          <w:p w14:paraId="16B46E3D" w14:textId="7CFF1487" w:rsidR="002D76FE" w:rsidRPr="002D76FE" w:rsidRDefault="002D76FE" w:rsidP="002D76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Married or co-habiting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22F5DF2C" w14:textId="77777777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D7F59A0" w14:textId="46E2C179" w:rsidR="002D76FE" w:rsidRPr="002D76FE" w:rsidRDefault="002D76FE" w:rsidP="002D76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</w:tr>
      <w:tr w:rsidR="00B21CC0" w:rsidRPr="002D76FE" w14:paraId="1B6368C9" w14:textId="77777777" w:rsidTr="002D76FE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32BBE73B" w14:textId="7800A4D8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ployment status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6DA2A21D" w14:textId="4BC0EFE6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Unemployed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13323104" w14:textId="77777777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9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78F314F" w14:textId="042508C4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B21CC0" w:rsidRPr="002D76FE" w14:paraId="4FCE20D4" w14:textId="77777777" w:rsidTr="002D76FE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4FB7ACA1" w14:textId="269EC1D9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54666C83" w14:textId="43C02717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Non-employed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785DB720" w14:textId="77777777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9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E474927" w14:textId="1BCDF776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B21CC0" w:rsidRPr="002D76FE" w14:paraId="5EC8FD8C" w14:textId="77777777" w:rsidTr="00B21CC0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31CE3FAE" w14:textId="3DA883B5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506DC7CF" w14:textId="04D1953E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Medium education level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1E97229F" w14:textId="77777777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718001C" w14:textId="479B1C72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</w:tr>
      <w:tr w:rsidR="00B21CC0" w:rsidRPr="002D76FE" w14:paraId="1A3FD6D7" w14:textId="77777777" w:rsidTr="00B21CC0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5FB3D9B8" w14:textId="337F7A06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11B45D56" w14:textId="775720DF" w:rsidR="00B21CC0" w:rsidRPr="002D76FE" w:rsidRDefault="00B21CC0" w:rsidP="00B21C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High education level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4F6D5886" w14:textId="77777777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3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0E9F3EF" w14:textId="249F0C32" w:rsidR="00B21CC0" w:rsidRPr="002D76FE" w:rsidRDefault="00B21CC0" w:rsidP="00B21C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464A22" w:rsidRPr="002D76FE" w14:paraId="4C91F6E2" w14:textId="77777777" w:rsidTr="00464A22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1E21C6BB" w14:textId="6494F170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nic medical condition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10D1B87F" w14:textId="40FF3B37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Having one chronic disease</w:t>
            </w:r>
          </w:p>
        </w:tc>
        <w:tc>
          <w:tcPr>
            <w:tcW w:w="1090" w:type="pct"/>
            <w:shd w:val="clear" w:color="auto" w:fill="auto"/>
            <w:vAlign w:val="center"/>
          </w:tcPr>
          <w:p w14:paraId="589F9B54" w14:textId="7B372D37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4***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E16D262" w14:textId="0ECE93E4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464A22" w:rsidRPr="002D76FE" w14:paraId="04634F5E" w14:textId="77777777" w:rsidTr="00464A22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16B90A8E" w14:textId="0A818954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53D6A3E1" w14:textId="1A8F8B8B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Multimorbidity</w:t>
            </w:r>
          </w:p>
        </w:tc>
        <w:tc>
          <w:tcPr>
            <w:tcW w:w="1090" w:type="pct"/>
            <w:shd w:val="clear" w:color="auto" w:fill="auto"/>
            <w:vAlign w:val="center"/>
          </w:tcPr>
          <w:p w14:paraId="6C59D4B7" w14:textId="260C3D83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9***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4D42527C" w14:textId="3EA0A075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464A22" w:rsidRPr="002D76FE" w14:paraId="5E6524FA" w14:textId="77777777" w:rsidTr="00464A22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70E88756" w14:textId="0FE90FD1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lf-rated health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239CE54E" w14:textId="7B1080DD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 xml:space="preserve">Good </w:t>
            </w: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lf-rated health</w:t>
            </w:r>
          </w:p>
        </w:tc>
        <w:tc>
          <w:tcPr>
            <w:tcW w:w="1090" w:type="pct"/>
            <w:shd w:val="clear" w:color="auto" w:fill="auto"/>
            <w:vAlign w:val="center"/>
          </w:tcPr>
          <w:p w14:paraId="5515ACF0" w14:textId="17EC70CA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3***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B985798" w14:textId="64AFC182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</w:tr>
      <w:tr w:rsidR="00464A22" w:rsidRPr="002D76FE" w14:paraId="1F5913B6" w14:textId="77777777" w:rsidTr="00464A22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694884F4" w14:textId="4FD7F800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1E216154" w14:textId="432CAA7A" w:rsidR="00464A22" w:rsidRPr="002D76FE" w:rsidRDefault="00464A22" w:rsidP="00464A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Fair or poor self-rated health</w:t>
            </w:r>
          </w:p>
        </w:tc>
        <w:tc>
          <w:tcPr>
            <w:tcW w:w="1090" w:type="pct"/>
            <w:shd w:val="clear" w:color="auto" w:fill="auto"/>
            <w:vAlign w:val="center"/>
          </w:tcPr>
          <w:p w14:paraId="019FA172" w14:textId="459F870C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0B4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5***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401424B" w14:textId="140CA3A4" w:rsidR="00464A22" w:rsidRPr="002D76FE" w:rsidRDefault="00464A22" w:rsidP="00464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4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</w:tr>
      <w:tr w:rsidR="00DC1C16" w:rsidRPr="002D76FE" w14:paraId="5A6CCB8E" w14:textId="77777777" w:rsidTr="00464A22">
        <w:trPr>
          <w:trHeight w:val="278"/>
        </w:trPr>
        <w:tc>
          <w:tcPr>
            <w:tcW w:w="1517" w:type="pct"/>
            <w:shd w:val="clear" w:color="auto" w:fill="auto"/>
            <w:noWrap/>
            <w:vAlign w:val="center"/>
          </w:tcPr>
          <w:p w14:paraId="3755F19A" w14:textId="2A304FA6" w:rsidR="00DC1C16" w:rsidRPr="000B4816" w:rsidRDefault="00DC1C16" w:rsidP="00DC1C16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B48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ID-19 infection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77227B88" w14:textId="21275466" w:rsidR="00DC1C16" w:rsidRPr="000B4816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4816">
              <w:rPr>
                <w:rFonts w:ascii="Times New Roman" w:hAnsi="Times New Roman" w:cs="Times New Roman"/>
                <w:kern w:val="0"/>
                <w:szCs w:val="21"/>
              </w:rPr>
              <w:t>Non-infected COVID-19</w:t>
            </w:r>
          </w:p>
        </w:tc>
        <w:tc>
          <w:tcPr>
            <w:tcW w:w="1090" w:type="pct"/>
            <w:shd w:val="clear" w:color="auto" w:fill="auto"/>
            <w:vAlign w:val="center"/>
          </w:tcPr>
          <w:p w14:paraId="00EA0167" w14:textId="187A0893" w:rsidR="00DC1C16" w:rsidRPr="000B4816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1***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2C447C99" w14:textId="1CA79C23" w:rsidR="00DC1C16" w:rsidRPr="000B4816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</w:tr>
      <w:tr w:rsidR="00DC1C16" w:rsidRPr="002D76FE" w14:paraId="27ECDA0F" w14:textId="77777777" w:rsidTr="00B21CC0">
        <w:trPr>
          <w:trHeight w:val="278"/>
        </w:trPr>
        <w:tc>
          <w:tcPr>
            <w:tcW w:w="1517" w:type="pct"/>
            <w:shd w:val="clear" w:color="auto" w:fill="auto"/>
            <w:noWrap/>
            <w:vAlign w:val="center"/>
          </w:tcPr>
          <w:p w14:paraId="1AC9E0FD" w14:textId="255E3552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pact on diet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4DC91656" w14:textId="24436E13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General impact on diet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366AC592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7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92A5432" w14:textId="5BF6C113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</w:tr>
      <w:tr w:rsidR="00DC1C16" w:rsidRPr="002D76FE" w14:paraId="347F925D" w14:textId="77777777" w:rsidTr="00B21CC0">
        <w:trPr>
          <w:trHeight w:val="278"/>
        </w:trPr>
        <w:tc>
          <w:tcPr>
            <w:tcW w:w="1517" w:type="pct"/>
            <w:shd w:val="clear" w:color="auto" w:fill="auto"/>
            <w:noWrap/>
            <w:vAlign w:val="center"/>
          </w:tcPr>
          <w:p w14:paraId="44762766" w14:textId="7F1E2ECD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03D24581" w14:textId="49E29483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High impact on diet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34C12A59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10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718272EB" w14:textId="2459CA33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C1C16" w:rsidRPr="002D76FE" w14:paraId="6DFF7016" w14:textId="77777777" w:rsidTr="00B21CC0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1D1ED054" w14:textId="1468359E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ceived risks of infection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422AF87D" w14:textId="7CDDA192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Perceived medium risk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058BA250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0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8DE94CD" w14:textId="23AEC744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DC1C16" w:rsidRPr="002D76FE" w14:paraId="6ECA8F2D" w14:textId="77777777" w:rsidTr="00B21CC0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7B7BE03E" w14:textId="1C60EC0C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5A56AC39" w14:textId="5D8C6090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Perceived high risk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4A19F0BB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09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0351098" w14:textId="031F5326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DC1C16" w:rsidRPr="002D76FE" w14:paraId="5FDB1E2B" w14:textId="77777777" w:rsidTr="00B21CC0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6BE3AA21" w14:textId="6D615E55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Risk level of living area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1802ACB3" w14:textId="4B6CE3E8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Middle risk areas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39A81A7B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10CB728" w14:textId="63C58B4E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C1C16" w:rsidRPr="002D76FE" w14:paraId="23324768" w14:textId="77777777" w:rsidTr="00B21CC0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74215101" w14:textId="0207A241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3D2D828F" w14:textId="2B700D08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High risk areas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15F670B5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0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A4E918B" w14:textId="2C7E1983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</w:tr>
      <w:tr w:rsidR="00DC1C16" w:rsidRPr="002D76FE" w14:paraId="1E402683" w14:textId="77777777" w:rsidTr="00B21CC0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5AEA2650" w14:textId="6DF74680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idential areas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63CCBA7B" w14:textId="4258919D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Town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401ADE58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7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1D0B1C1" w14:textId="7CA58FD3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C1C16" w:rsidRPr="002D76FE" w14:paraId="12B2E77B" w14:textId="77777777" w:rsidTr="00B21CC0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1E122A90" w14:textId="5D0EC020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39F787EA" w14:textId="5AD70A47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6825FF49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4BF8736" w14:textId="768B9EAA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DC1C16" w:rsidRPr="002D76FE" w14:paraId="2968D569" w14:textId="77777777" w:rsidTr="002D76FE">
        <w:trPr>
          <w:trHeight w:val="278"/>
        </w:trPr>
        <w:tc>
          <w:tcPr>
            <w:tcW w:w="1517" w:type="pct"/>
            <w:vMerge w:val="restart"/>
            <w:shd w:val="clear" w:color="auto" w:fill="auto"/>
            <w:noWrap/>
            <w:vAlign w:val="center"/>
          </w:tcPr>
          <w:p w14:paraId="74670A62" w14:textId="509279F3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come level</w:t>
            </w:r>
          </w:p>
        </w:tc>
        <w:tc>
          <w:tcPr>
            <w:tcW w:w="1653" w:type="pct"/>
            <w:shd w:val="clear" w:color="auto" w:fill="auto"/>
            <w:vAlign w:val="center"/>
          </w:tcPr>
          <w:p w14:paraId="3006545A" w14:textId="1E5D51C5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Income (low)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7DDED92F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93ECDC4" w14:textId="6552DA43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DC1C16" w:rsidRPr="002D76FE" w14:paraId="610E3907" w14:textId="77777777" w:rsidTr="002D76FE">
        <w:trPr>
          <w:trHeight w:val="278"/>
        </w:trPr>
        <w:tc>
          <w:tcPr>
            <w:tcW w:w="1517" w:type="pct"/>
            <w:vMerge/>
            <w:shd w:val="clear" w:color="auto" w:fill="auto"/>
            <w:noWrap/>
            <w:vAlign w:val="center"/>
          </w:tcPr>
          <w:p w14:paraId="35CFE4A1" w14:textId="19ED828A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3" w:type="pct"/>
            <w:shd w:val="clear" w:color="auto" w:fill="auto"/>
            <w:vAlign w:val="center"/>
          </w:tcPr>
          <w:p w14:paraId="0382B2E8" w14:textId="6C11A174" w:rsidR="00DC1C16" w:rsidRPr="002D76FE" w:rsidRDefault="00DC1C16" w:rsidP="00DC1C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hAnsi="Times New Roman" w:cs="Times New Roman"/>
                <w:kern w:val="0"/>
                <w:szCs w:val="21"/>
              </w:rPr>
              <w:t>Income (middle)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48162D85" w14:textId="77777777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***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5DD2CD9" w14:textId="368C3BF2" w:rsidR="00DC1C16" w:rsidRPr="002D76FE" w:rsidRDefault="00DC1C16" w:rsidP="00DC1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76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</w:tr>
    </w:tbl>
    <w:p w14:paraId="18FB8017" w14:textId="62459147" w:rsidR="00B21CC0" w:rsidRPr="00CD334E" w:rsidRDefault="00B21CC0" w:rsidP="00B21CC0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bookmarkStart w:id="0" w:name="OLE_LINK30"/>
      <w:r>
        <w:rPr>
          <w:rStyle w:val="stratlabel"/>
          <w:rFonts w:ascii="Times New Roman" w:hAnsi="Times New Roman" w:hint="eastAsia"/>
          <w:bCs/>
          <w:szCs w:val="21"/>
        </w:rPr>
        <w:t>Note</w:t>
      </w:r>
      <w:r>
        <w:rPr>
          <w:rStyle w:val="stratlabel"/>
          <w:rFonts w:ascii="Times New Roman" w:hAnsi="Times New Roman"/>
          <w:bCs/>
          <w:szCs w:val="21"/>
        </w:rPr>
        <w:t xml:space="preserve">: </w:t>
      </w:r>
      <w:bookmarkEnd w:id="0"/>
      <w:r w:rsidRPr="005F1A60">
        <w:rPr>
          <w:rStyle w:val="stratlabel"/>
          <w:rFonts w:ascii="Times New Roman" w:hAnsi="Times New Roman"/>
          <w:bCs/>
          <w:szCs w:val="21"/>
        </w:rPr>
        <w:t>Values were derived from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="00CD334E">
        <w:rPr>
          <w:rStyle w:val="stratlabel"/>
          <w:rFonts w:ascii="Times New Roman" w:hAnsi="Times New Roman" w:hint="eastAsia"/>
          <w:bCs/>
          <w:szCs w:val="21"/>
        </w:rPr>
        <w:t>u</w:t>
      </w:r>
      <w:r w:rsidR="00CD334E" w:rsidRPr="00CD334E">
        <w:rPr>
          <w:rStyle w:val="stratlabel"/>
          <w:rFonts w:ascii="Times New Roman" w:hAnsi="Times New Roman"/>
          <w:bCs/>
          <w:szCs w:val="21"/>
        </w:rPr>
        <w:t xml:space="preserve">nivariate </w:t>
      </w:r>
      <w:r w:rsidR="00CD334E">
        <w:rPr>
          <w:rStyle w:val="stratlabel"/>
          <w:rFonts w:ascii="Times New Roman" w:hAnsi="Times New Roman" w:hint="eastAsia"/>
          <w:bCs/>
          <w:szCs w:val="21"/>
        </w:rPr>
        <w:t>linear</w:t>
      </w:r>
      <w:r w:rsidR="00CD334E"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 xml:space="preserve">regression analysis with </w:t>
      </w:r>
      <w:r>
        <w:rPr>
          <w:rStyle w:val="stratlabel"/>
          <w:rFonts w:ascii="Times New Roman" w:hAnsi="Times New Roman" w:hint="eastAsia"/>
          <w:bCs/>
          <w:szCs w:val="21"/>
        </w:rPr>
        <w:t>total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PWB score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as dependent variable.</w:t>
      </w:r>
      <w:r w:rsidRPr="004E319F">
        <w:rPr>
          <w:rFonts w:ascii="Times New Roman" w:hAnsi="Times New Roman"/>
          <w:kern w:val="0"/>
          <w:szCs w:val="21"/>
        </w:rPr>
        <w:t xml:space="preserve"> </w:t>
      </w:r>
      <w:r w:rsidRPr="00FF24DE">
        <w:rPr>
          <w:rFonts w:ascii="Times New Roman" w:hAnsi="Times New Roman"/>
          <w:kern w:val="0"/>
          <w:szCs w:val="21"/>
        </w:rPr>
        <w:t>Reference levels in the regression</w:t>
      </w:r>
      <w:r w:rsidRPr="004E319F">
        <w:t xml:space="preserve"> </w:t>
      </w:r>
      <w:r w:rsidRPr="004E319F">
        <w:rPr>
          <w:rFonts w:ascii="Times New Roman" w:hAnsi="Times New Roman"/>
          <w:kern w:val="0"/>
          <w:szCs w:val="21"/>
        </w:rPr>
        <w:t>is marked in Table 1</w:t>
      </w:r>
      <w:r>
        <w:rPr>
          <w:rFonts w:ascii="Times New Roman" w:hAnsi="Times New Roman"/>
          <w:kern w:val="0"/>
          <w:szCs w:val="21"/>
        </w:rPr>
        <w:t>.</w:t>
      </w:r>
    </w:p>
    <w:p w14:paraId="6E2AC727" w14:textId="77777777" w:rsidR="00A10279" w:rsidRDefault="00B21CC0" w:rsidP="00B21CC0">
      <w:pPr>
        <w:rPr>
          <w:rFonts w:ascii="Times New Roman" w:hAnsi="Times New Roman"/>
          <w:kern w:val="0"/>
          <w:szCs w:val="21"/>
        </w:rPr>
      </w:pPr>
      <w:bookmarkStart w:id="1" w:name="_Hlk126239182"/>
      <w:r w:rsidRPr="00FF24DE">
        <w:rPr>
          <w:rFonts w:ascii="Times New Roman" w:hAnsi="Times New Roman"/>
          <w:kern w:val="0"/>
          <w:szCs w:val="21"/>
        </w:rPr>
        <w:t>*** p&lt;0.01, ** p&lt;0.05, * p&lt;0.1.</w:t>
      </w:r>
      <w:bookmarkEnd w:id="1"/>
    </w:p>
    <w:p w14:paraId="5815E4F2" w14:textId="36B5B607" w:rsidR="00DB211E" w:rsidRDefault="004D39F6" w:rsidP="00B21CC0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br w:type="page"/>
      </w:r>
    </w:p>
    <w:p w14:paraId="6B398728" w14:textId="20F0FC90" w:rsidR="00DB211E" w:rsidRDefault="00DB211E" w:rsidP="00B21CC0">
      <w:pPr>
        <w:rPr>
          <w:rFonts w:ascii="Times New Roman" w:hAnsi="Times New Roman"/>
          <w:kern w:val="0"/>
          <w:szCs w:val="21"/>
        </w:rPr>
        <w:sectPr w:rsidR="00DB211E" w:rsidSect="00B314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C12EED" w14:textId="572B7738" w:rsidR="004D39F6" w:rsidRDefault="004D39F6" w:rsidP="00B21CC0">
      <w:pPr>
        <w:rPr>
          <w:rFonts w:ascii="Times New Roman" w:hAnsi="Times New Roman"/>
          <w:kern w:val="0"/>
          <w:szCs w:val="21"/>
        </w:rPr>
      </w:pPr>
    </w:p>
    <w:p w14:paraId="4A64B563" w14:textId="313E62D5" w:rsidR="00315D42" w:rsidRPr="00A46D63" w:rsidRDefault="004D39F6" w:rsidP="00B21CC0">
      <w:pPr>
        <w:rPr>
          <w:rFonts w:ascii="Times New Roman" w:hAnsi="Times New Roman" w:cs="Times New Roman"/>
        </w:rPr>
      </w:pPr>
      <w:r w:rsidRPr="00771A58">
        <w:rPr>
          <w:rFonts w:ascii="Times New Roman" w:hAnsi="Times New Roman" w:cs="Times New Roman"/>
          <w:highlight w:val="yellow"/>
        </w:rPr>
        <w:t xml:space="preserve">Supplemental Table 2 </w:t>
      </w:r>
      <w:r w:rsidR="00315D42" w:rsidRPr="00771A58">
        <w:rPr>
          <w:rFonts w:ascii="Times New Roman" w:hAnsi="Times New Roman" w:cs="Times New Roman"/>
          <w:highlight w:val="yellow"/>
        </w:rPr>
        <w:t xml:space="preserve">Results of </w:t>
      </w:r>
      <w:bookmarkStart w:id="2" w:name="_Hlk143103796"/>
      <w:r w:rsidR="00315D42" w:rsidRPr="00771A58">
        <w:rPr>
          <w:rFonts w:ascii="Times New Roman" w:hAnsi="Times New Roman" w:cs="Times New Roman"/>
          <w:highlight w:val="yellow"/>
        </w:rPr>
        <w:t>simple slope test for the interaction between income loss and pre-pandemic income groups</w:t>
      </w:r>
      <w:bookmarkEnd w:id="2"/>
      <w:r w:rsidR="00315D42" w:rsidRPr="00771A58">
        <w:rPr>
          <w:rFonts w:ascii="Times New Roman" w:hAnsi="Times New Roman" w:cs="Times New Roman"/>
          <w:highlight w:val="yellow"/>
        </w:rPr>
        <w:t xml:space="preserve"> on PWB and each PWB item</w:t>
      </w:r>
    </w:p>
    <w:tbl>
      <w:tblPr>
        <w:tblW w:w="4710" w:type="pct"/>
        <w:tblLayout w:type="fixed"/>
        <w:tblLook w:val="04A0" w:firstRow="1" w:lastRow="0" w:firstColumn="1" w:lastColumn="0" w:noHBand="0" w:noVBand="1"/>
      </w:tblPr>
      <w:tblGrid>
        <w:gridCol w:w="2694"/>
        <w:gridCol w:w="969"/>
        <w:gridCol w:w="1623"/>
        <w:gridCol w:w="1378"/>
        <w:gridCol w:w="1480"/>
        <w:gridCol w:w="1609"/>
        <w:gridCol w:w="1446"/>
        <w:gridCol w:w="1949"/>
      </w:tblGrid>
      <w:tr w:rsidR="00D94CDC" w:rsidRPr="00430C33" w14:paraId="72852667" w14:textId="77777777" w:rsidTr="00D94CDC">
        <w:trPr>
          <w:trHeight w:val="788"/>
        </w:trPr>
        <w:tc>
          <w:tcPr>
            <w:tcW w:w="10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85B93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me loss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1EAB5A" w14:textId="271EA5A1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me groups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AC86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WB score</w:t>
            </w:r>
          </w:p>
          <w:p w14:paraId="00A05CAA" w14:textId="5AB96D04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A437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hedonia</w:t>
            </w:r>
          </w:p>
          <w:p w14:paraId="230F8561" w14:textId="470EA214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B8F8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RANGE!F66"/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eep problems</w:t>
            </w:r>
            <w:bookmarkEnd w:id="3"/>
          </w:p>
          <w:p w14:paraId="257CA6BE" w14:textId="236FBB8C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A1FB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itable or angry</w:t>
            </w:r>
          </w:p>
          <w:p w14:paraId="3A159776" w14:textId="68D5EBC7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139C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RANGE!H66"/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iculty concentrating</w:t>
            </w:r>
            <w:bookmarkEnd w:id="4"/>
          </w:p>
          <w:p w14:paraId="6960502F" w14:textId="6E7C7C0B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D16B" w14:textId="77777777" w:rsidR="00B314D8" w:rsidRPr="00430C33" w:rsidRDefault="00B314D8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peated disturbing </w:t>
            </w:r>
            <w:proofErr w:type="gramStart"/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eams</w:t>
            </w:r>
            <w:proofErr w:type="gramEnd"/>
          </w:p>
          <w:p w14:paraId="2EF11A27" w14:textId="50E1CF56" w:rsidR="00D94CDC" w:rsidRPr="00430C33" w:rsidRDefault="00D94CDC" w:rsidP="00D94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. (SE)</w:t>
            </w:r>
          </w:p>
        </w:tc>
      </w:tr>
      <w:tr w:rsidR="00D94CDC" w:rsidRPr="00430C33" w14:paraId="32C5C2DE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2E4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vs no income loss</w:t>
            </w:r>
          </w:p>
        </w:tc>
        <w:tc>
          <w:tcPr>
            <w:tcW w:w="368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8919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5F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3</w:t>
            </w:r>
          </w:p>
        </w:tc>
        <w:tc>
          <w:tcPr>
            <w:tcW w:w="5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1CB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4</w:t>
            </w:r>
          </w:p>
        </w:tc>
        <w:tc>
          <w:tcPr>
            <w:tcW w:w="5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A29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6</w:t>
            </w:r>
          </w:p>
        </w:tc>
        <w:tc>
          <w:tcPr>
            <w:tcW w:w="6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05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A4B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7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966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6</w:t>
            </w:r>
          </w:p>
        </w:tc>
      </w:tr>
      <w:tr w:rsidR="00D94CDC" w:rsidRPr="00430C33" w14:paraId="6FC97A24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8E5F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B68A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8C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259) *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92D1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4A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1) **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82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1) *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80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0C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0) ** </w:t>
            </w:r>
          </w:p>
        </w:tc>
      </w:tr>
      <w:tr w:rsidR="00D94CDC" w:rsidRPr="00430C33" w14:paraId="2110D98E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ADD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143102997"/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vs no income loss</w:t>
            </w:r>
            <w:bookmarkEnd w:id="5"/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E73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E0E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05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831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2E5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75E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87B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9</w:t>
            </w:r>
          </w:p>
        </w:tc>
      </w:tr>
      <w:tr w:rsidR="00D94CDC" w:rsidRPr="00430C33" w14:paraId="32143DE5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6F262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4C41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B5C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295) **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8C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1) ***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AC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6F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08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D7F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9) *** </w:t>
            </w:r>
          </w:p>
        </w:tc>
      </w:tr>
      <w:tr w:rsidR="00D94CDC" w:rsidRPr="00430C33" w14:paraId="70394DDB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3E3A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vs no income loss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0E36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0F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4C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0EE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7295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9D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388" w14:textId="015A6253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</w:t>
            </w:r>
            <w:r w:rsidR="006E32B3"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94CDC" w:rsidRPr="00430C33" w14:paraId="0982900E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C883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3078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E21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303) **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D3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600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1) *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DFB5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39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3) ***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8D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0) * </w:t>
            </w:r>
          </w:p>
        </w:tc>
      </w:tr>
      <w:tr w:rsidR="00D94CDC" w:rsidRPr="00430C33" w14:paraId="6CF4E223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0D6C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vs no income loss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EC1B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C06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18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7F98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54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430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2DE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1</w:t>
            </w:r>
          </w:p>
        </w:tc>
      </w:tr>
      <w:tr w:rsidR="00D94CDC" w:rsidRPr="00430C33" w14:paraId="0EC21B8C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45626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A5FB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E2C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270) ***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C79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5) ***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34E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4) ***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DC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4) ***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674B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5) ***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FD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63) *** </w:t>
            </w:r>
          </w:p>
        </w:tc>
      </w:tr>
      <w:tr w:rsidR="00D94CDC" w:rsidRPr="00430C33" w14:paraId="10F9A881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856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vs no income loss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FF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F96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143103278"/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4</w:t>
            </w:r>
            <w:bookmarkEnd w:id="6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B42E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34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B9A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97D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326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6</w:t>
            </w:r>
          </w:p>
        </w:tc>
      </w:tr>
      <w:tr w:rsidR="00D94CDC" w:rsidRPr="00430C33" w14:paraId="3EA2CCD6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1A9B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9090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BF81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318) ***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D84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6) ***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68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5) ***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E03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5) ***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22F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7) ***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76E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4) *** </w:t>
            </w:r>
          </w:p>
        </w:tc>
      </w:tr>
      <w:tr w:rsidR="00D94CDC" w:rsidRPr="00430C33" w14:paraId="4C5DA677" w14:textId="77777777" w:rsidTr="00D94CDC">
        <w:trPr>
          <w:trHeight w:val="278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F83A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vs no income loss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6B5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647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FF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BB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22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635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E44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</w:t>
            </w:r>
          </w:p>
        </w:tc>
      </w:tr>
      <w:tr w:rsidR="00D94CDC" w:rsidRPr="00B314D8" w14:paraId="04A6EB1C" w14:textId="77777777" w:rsidTr="00D94CDC">
        <w:trPr>
          <w:trHeight w:val="278"/>
        </w:trPr>
        <w:tc>
          <w:tcPr>
            <w:tcW w:w="102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C8132C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94670E" w14:textId="77777777" w:rsidR="00B314D8" w:rsidRPr="00430C33" w:rsidRDefault="00B314D8" w:rsidP="00B31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8FC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A8C5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5640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901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CC92" w14:textId="77777777" w:rsidR="00B314D8" w:rsidRPr="00430C33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.074) * 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C233" w14:textId="77777777" w:rsidR="00B314D8" w:rsidRPr="00B314D8" w:rsidRDefault="00B314D8" w:rsidP="00B31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0C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72) **</w:t>
            </w:r>
            <w:r w:rsidRPr="00B314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5DE3BDD3" w14:textId="4D90F1DC" w:rsidR="00A46D63" w:rsidRPr="00553CFB" w:rsidRDefault="00553CFB" w:rsidP="00B21CC0">
      <w:r w:rsidRPr="004B4B15">
        <w:rPr>
          <w:rFonts w:ascii="Times New Roman" w:hAnsi="Times New Roman"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O</w:t>
      </w:r>
      <w:r w:rsidRPr="00715DBE">
        <w:rPr>
          <w:rFonts w:ascii="Times New Roman" w:hAnsi="Times New Roman"/>
          <w:sz w:val="24"/>
          <w:szCs w:val="24"/>
        </w:rPr>
        <w:t>ther covaria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5DBE">
        <w:rPr>
          <w:rFonts w:ascii="Times New Roman" w:hAnsi="Times New Roman"/>
          <w:sz w:val="24"/>
          <w:szCs w:val="24"/>
        </w:rPr>
        <w:t>from the set (</w:t>
      </w:r>
      <w:r w:rsidRPr="00633C3E">
        <w:rPr>
          <w:rFonts w:ascii="Times New Roman" w:hAnsi="Times New Roman"/>
          <w:sz w:val="24"/>
          <w:szCs w:val="24"/>
        </w:rPr>
        <w:t xml:space="preserve">age, gender, employed status, educational level, </w:t>
      </w:r>
      <w:proofErr w:type="gramStart"/>
      <w:r w:rsidRPr="00633C3E">
        <w:rPr>
          <w:rFonts w:ascii="Times New Roman" w:hAnsi="Times New Roman"/>
          <w:sz w:val="24"/>
          <w:szCs w:val="24"/>
        </w:rPr>
        <w:t>self</w:t>
      </w:r>
      <w:proofErr w:type="gramEnd"/>
      <w:r w:rsidRPr="00633C3E">
        <w:rPr>
          <w:rFonts w:ascii="Times New Roman" w:hAnsi="Times New Roman"/>
          <w:sz w:val="24"/>
          <w:szCs w:val="24"/>
        </w:rPr>
        <w:t xml:space="preserve"> or family member get infected of COVID-19, chronic condition, self-rated health, impact on diet, perceived risk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633C3E">
        <w:rPr>
          <w:rFonts w:ascii="Times New Roman" w:hAnsi="Times New Roman"/>
          <w:sz w:val="24"/>
          <w:szCs w:val="24"/>
        </w:rPr>
        <w:t>residential areas</w:t>
      </w:r>
      <w:r w:rsidRPr="00715DBE">
        <w:rPr>
          <w:rFonts w:ascii="Times New Roman" w:hAnsi="Times New Roman"/>
          <w:sz w:val="24"/>
          <w:szCs w:val="24"/>
        </w:rPr>
        <w:t>) were controlled</w:t>
      </w:r>
      <w:r>
        <w:rPr>
          <w:rFonts w:ascii="Times New Roman" w:hAnsi="Times New Roman"/>
          <w:sz w:val="24"/>
          <w:szCs w:val="24"/>
        </w:rPr>
        <w:t xml:space="preserve"> in the analysis</w:t>
      </w:r>
      <w:r w:rsidRPr="00715DBE">
        <w:rPr>
          <w:rFonts w:ascii="Times New Roman" w:hAnsi="Times New Roman"/>
          <w:sz w:val="24"/>
          <w:szCs w:val="24"/>
        </w:rPr>
        <w:t>.</w:t>
      </w:r>
    </w:p>
    <w:p w14:paraId="7BA5C1E5" w14:textId="566B6CC2" w:rsidR="00DB211E" w:rsidRDefault="00C62415" w:rsidP="00B21CC0">
      <w:pPr>
        <w:rPr>
          <w:rFonts w:ascii="Times New Roman" w:hAnsi="Times New Roman"/>
          <w:kern w:val="0"/>
          <w:szCs w:val="21"/>
        </w:rPr>
      </w:pPr>
      <w:r w:rsidRPr="00FF24DE">
        <w:rPr>
          <w:rFonts w:ascii="Times New Roman" w:hAnsi="Times New Roman"/>
          <w:kern w:val="0"/>
          <w:szCs w:val="21"/>
        </w:rPr>
        <w:t>*** p&lt;0.01, ** p&lt;0.05, * p&lt;0.1.</w:t>
      </w:r>
    </w:p>
    <w:p w14:paraId="762A5C78" w14:textId="77777777" w:rsidR="00DB211E" w:rsidRDefault="00DB211E" w:rsidP="00B21CC0">
      <w:pPr>
        <w:rPr>
          <w:rFonts w:ascii="Times New Roman" w:hAnsi="Times New Roman"/>
          <w:kern w:val="0"/>
          <w:szCs w:val="21"/>
        </w:rPr>
      </w:pPr>
    </w:p>
    <w:p w14:paraId="681CC54C" w14:textId="210C767D" w:rsidR="00DB211E" w:rsidRPr="004D39F6" w:rsidRDefault="00DB211E" w:rsidP="00B21CC0">
      <w:pPr>
        <w:rPr>
          <w:rFonts w:ascii="Times New Roman" w:hAnsi="Times New Roman"/>
          <w:kern w:val="0"/>
          <w:szCs w:val="21"/>
        </w:rPr>
        <w:sectPr w:rsidR="00DB211E" w:rsidRPr="004D39F6" w:rsidSect="00B314D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4"/>
        <w:gridCol w:w="5232"/>
      </w:tblGrid>
      <w:tr w:rsidR="00A10279" w14:paraId="2A6305EA" w14:textId="77777777" w:rsidTr="00A10279">
        <w:tc>
          <w:tcPr>
            <w:tcW w:w="6374" w:type="dxa"/>
          </w:tcPr>
          <w:p w14:paraId="72719983" w14:textId="2BC192FE" w:rsidR="00A10279" w:rsidRDefault="00A10279" w:rsidP="00B21CC0">
            <w:r>
              <w:rPr>
                <w:rFonts w:hint="eastAsia"/>
                <w:noProof/>
              </w:rPr>
              <w:lastRenderedPageBreak/>
              <w:drawing>
                <wp:inline distT="0" distB="0" distL="0" distR="0" wp14:anchorId="3C30F2B0" wp14:editId="52288408">
                  <wp:extent cx="3278269" cy="1872000"/>
                  <wp:effectExtent l="0" t="0" r="0" b="0"/>
                  <wp:docPr id="14873707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370705" name="图片 148737070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8269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7" w:type="dxa"/>
          </w:tcPr>
          <w:p w14:paraId="0B1B1E38" w14:textId="7C221B6E" w:rsidR="00A10279" w:rsidRDefault="00A10279" w:rsidP="00B21CC0">
            <w:r>
              <w:rPr>
                <w:rFonts w:hint="eastAsia"/>
                <w:noProof/>
              </w:rPr>
              <w:drawing>
                <wp:inline distT="0" distB="0" distL="0" distR="0" wp14:anchorId="43833B34" wp14:editId="00B0C4ED">
                  <wp:extent cx="3276197" cy="1872000"/>
                  <wp:effectExtent l="0" t="0" r="635" b="0"/>
                  <wp:docPr id="17327634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276343" name="图片 17327634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197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279" w14:paraId="70B01699" w14:textId="77777777" w:rsidTr="00A10279">
        <w:tc>
          <w:tcPr>
            <w:tcW w:w="6374" w:type="dxa"/>
          </w:tcPr>
          <w:p w14:paraId="33E6A4FF" w14:textId="5A4A83C5" w:rsidR="00A10279" w:rsidRDefault="00A10279" w:rsidP="00B21CC0">
            <w:r>
              <w:rPr>
                <w:rFonts w:hint="eastAsia"/>
                <w:noProof/>
              </w:rPr>
              <w:drawing>
                <wp:inline distT="0" distB="0" distL="0" distR="0" wp14:anchorId="77AE0E4E" wp14:editId="12E7BAE0">
                  <wp:extent cx="3276197" cy="1872000"/>
                  <wp:effectExtent l="0" t="0" r="635" b="0"/>
                  <wp:docPr id="182866692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8666920" name="图片 182866692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197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7" w:type="dxa"/>
          </w:tcPr>
          <w:p w14:paraId="32548CF3" w14:textId="178ACE77" w:rsidR="00A10279" w:rsidRDefault="00A10279" w:rsidP="00B21CC0">
            <w:r>
              <w:rPr>
                <w:rFonts w:hint="eastAsia"/>
                <w:noProof/>
              </w:rPr>
              <w:drawing>
                <wp:inline distT="0" distB="0" distL="0" distR="0" wp14:anchorId="431F678C" wp14:editId="0CBFD121">
                  <wp:extent cx="3276197" cy="1872000"/>
                  <wp:effectExtent l="0" t="0" r="635" b="0"/>
                  <wp:docPr id="18930786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3078664" name="图片 189307866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197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279" w14:paraId="6096624E" w14:textId="77777777" w:rsidTr="00A10279">
        <w:tc>
          <w:tcPr>
            <w:tcW w:w="6374" w:type="dxa"/>
          </w:tcPr>
          <w:p w14:paraId="2E5FE0FF" w14:textId="738F9AD9" w:rsidR="00A10279" w:rsidRDefault="00A10279" w:rsidP="00B21CC0">
            <w:r>
              <w:rPr>
                <w:rFonts w:hint="eastAsia"/>
                <w:noProof/>
              </w:rPr>
              <w:drawing>
                <wp:inline distT="0" distB="0" distL="0" distR="0" wp14:anchorId="673476E2" wp14:editId="40FFBD75">
                  <wp:extent cx="3276197" cy="1872000"/>
                  <wp:effectExtent l="0" t="0" r="635" b="0"/>
                  <wp:docPr id="791145041" name="图片 6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145041" name="图片 6" descr="图表&#10;&#10;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197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7" w:type="dxa"/>
          </w:tcPr>
          <w:p w14:paraId="2F476264" w14:textId="77777777" w:rsidR="00A10279" w:rsidRDefault="00A10279" w:rsidP="00B21CC0"/>
        </w:tc>
      </w:tr>
    </w:tbl>
    <w:p w14:paraId="5438669E" w14:textId="0B68357F" w:rsidR="008170BC" w:rsidRDefault="008170BC" w:rsidP="008170BC">
      <w:pPr>
        <w:rPr>
          <w:rFonts w:ascii="Times New Roman" w:hAnsi="Times New Roman"/>
          <w:kern w:val="0"/>
          <w:sz w:val="24"/>
          <w:szCs w:val="24"/>
        </w:rPr>
      </w:pPr>
      <w:r w:rsidRPr="00771A58">
        <w:rPr>
          <w:rFonts w:ascii="Times New Roman" w:hAnsi="Times New Roman"/>
          <w:kern w:val="0"/>
          <w:sz w:val="24"/>
          <w:szCs w:val="24"/>
          <w:highlight w:val="yellow"/>
        </w:rPr>
        <w:t xml:space="preserve">Supplemental </w:t>
      </w:r>
      <w:r w:rsidRPr="00771A58">
        <w:rPr>
          <w:rFonts w:ascii="Times New Roman" w:hAnsi="Times New Roman" w:hint="eastAsia"/>
          <w:kern w:val="0"/>
          <w:sz w:val="24"/>
          <w:szCs w:val="24"/>
          <w:highlight w:val="yellow"/>
        </w:rPr>
        <w:t>F</w:t>
      </w:r>
      <w:r w:rsidRPr="00771A58">
        <w:rPr>
          <w:rFonts w:ascii="Times New Roman" w:hAnsi="Times New Roman"/>
          <w:kern w:val="0"/>
          <w:sz w:val="24"/>
          <w:szCs w:val="24"/>
          <w:highlight w:val="yellow"/>
        </w:rPr>
        <w:t xml:space="preserve">igure 1 Plots of slopes for the interaction between income loss and </w:t>
      </w:r>
      <w:r w:rsidRPr="00771A58">
        <w:rPr>
          <w:rFonts w:ascii="Times New Roman" w:hAnsi="Times New Roman"/>
          <w:sz w:val="24"/>
          <w:szCs w:val="24"/>
          <w:highlight w:val="yellow"/>
        </w:rPr>
        <w:t>pre-pandemic income groups</w:t>
      </w:r>
      <w:r w:rsidRPr="00771A58">
        <w:rPr>
          <w:rFonts w:ascii="Times New Roman" w:hAnsi="Times New Roman"/>
          <w:kern w:val="0"/>
          <w:sz w:val="24"/>
          <w:szCs w:val="24"/>
          <w:highlight w:val="yellow"/>
        </w:rPr>
        <w:t xml:space="preserve"> on each PWB item.</w:t>
      </w:r>
    </w:p>
    <w:p w14:paraId="7BD287C9" w14:textId="77777777" w:rsidR="005B62CF" w:rsidRDefault="008170BC" w:rsidP="002D76FE">
      <w:pPr>
        <w:rPr>
          <w:rFonts w:ascii="Times New Roman" w:hAnsi="Times New Roman"/>
          <w:sz w:val="24"/>
          <w:szCs w:val="24"/>
        </w:rPr>
        <w:sectPr w:rsidR="005B62CF" w:rsidSect="00E7338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4B4B15">
        <w:rPr>
          <w:rFonts w:ascii="Times New Roman" w:hAnsi="Times New Roman"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</w:t>
      </w:r>
      <w:r w:rsidR="003702B8">
        <w:rPr>
          <w:rFonts w:ascii="Times New Roman" w:hAnsi="Times New Roman"/>
          <w:sz w:val="24"/>
          <w:szCs w:val="24"/>
        </w:rPr>
        <w:t>All</w:t>
      </w:r>
      <w:r w:rsidR="003702B8" w:rsidRPr="00715DBE">
        <w:rPr>
          <w:rFonts w:ascii="Times New Roman" w:hAnsi="Times New Roman"/>
          <w:sz w:val="24"/>
          <w:szCs w:val="24"/>
        </w:rPr>
        <w:t xml:space="preserve"> covariates</w:t>
      </w:r>
      <w:r w:rsidR="003702B8">
        <w:rPr>
          <w:rFonts w:ascii="Times New Roman" w:hAnsi="Times New Roman"/>
          <w:sz w:val="24"/>
          <w:szCs w:val="24"/>
        </w:rPr>
        <w:t xml:space="preserve"> </w:t>
      </w:r>
      <w:r w:rsidR="003702B8" w:rsidRPr="00715DBE">
        <w:rPr>
          <w:rFonts w:ascii="Times New Roman" w:hAnsi="Times New Roman"/>
          <w:sz w:val="24"/>
          <w:szCs w:val="24"/>
        </w:rPr>
        <w:t>from the set (</w:t>
      </w:r>
      <w:r w:rsidR="003702B8" w:rsidRPr="00633C3E">
        <w:rPr>
          <w:rFonts w:ascii="Times New Roman" w:hAnsi="Times New Roman"/>
          <w:sz w:val="24"/>
          <w:szCs w:val="24"/>
        </w:rPr>
        <w:t xml:space="preserve">age, gender, employed status, educational level, </w:t>
      </w:r>
      <w:proofErr w:type="gramStart"/>
      <w:r w:rsidR="003702B8" w:rsidRPr="00633C3E">
        <w:rPr>
          <w:rFonts w:ascii="Times New Roman" w:hAnsi="Times New Roman"/>
          <w:sz w:val="24"/>
          <w:szCs w:val="24"/>
        </w:rPr>
        <w:t>self</w:t>
      </w:r>
      <w:proofErr w:type="gramEnd"/>
      <w:r w:rsidR="003702B8" w:rsidRPr="00633C3E">
        <w:rPr>
          <w:rFonts w:ascii="Times New Roman" w:hAnsi="Times New Roman"/>
          <w:sz w:val="24"/>
          <w:szCs w:val="24"/>
        </w:rPr>
        <w:t xml:space="preserve"> or family member get infected of COVID-19, chronic condition, self-rated health, impact on diet, perceived risk</w:t>
      </w:r>
      <w:r w:rsidR="003702B8">
        <w:rPr>
          <w:rFonts w:ascii="Times New Roman" w:hAnsi="Times New Roman"/>
          <w:sz w:val="24"/>
          <w:szCs w:val="24"/>
        </w:rPr>
        <w:t xml:space="preserve"> and </w:t>
      </w:r>
      <w:r w:rsidR="003702B8" w:rsidRPr="00633C3E">
        <w:rPr>
          <w:rFonts w:ascii="Times New Roman" w:hAnsi="Times New Roman"/>
          <w:sz w:val="24"/>
          <w:szCs w:val="24"/>
        </w:rPr>
        <w:t>residential areas</w:t>
      </w:r>
      <w:r w:rsidR="003702B8" w:rsidRPr="00715DBE">
        <w:rPr>
          <w:rFonts w:ascii="Times New Roman" w:hAnsi="Times New Roman"/>
          <w:sz w:val="24"/>
          <w:szCs w:val="24"/>
        </w:rPr>
        <w:t xml:space="preserve">) were </w:t>
      </w:r>
      <w:r w:rsidR="003702B8" w:rsidRPr="00A31E1D">
        <w:rPr>
          <w:rFonts w:ascii="Times New Roman" w:hAnsi="Times New Roman"/>
          <w:kern w:val="0"/>
          <w:sz w:val="24"/>
          <w:szCs w:val="24"/>
        </w:rPr>
        <w:t>fixed at their means</w:t>
      </w:r>
      <w:bookmarkStart w:id="7" w:name="OLE_LINK29"/>
      <w:r>
        <w:rPr>
          <w:rFonts w:ascii="Times New Roman" w:hAnsi="Times New Roman"/>
          <w:sz w:val="24"/>
          <w:szCs w:val="24"/>
        </w:rPr>
        <w:t xml:space="preserve"> in the analysis</w:t>
      </w:r>
      <w:bookmarkEnd w:id="7"/>
      <w:r w:rsidRPr="00715DBE">
        <w:rPr>
          <w:rFonts w:ascii="Times New Roman" w:hAnsi="Times New Roman"/>
          <w:sz w:val="24"/>
          <w:szCs w:val="24"/>
        </w:rPr>
        <w:t>.</w:t>
      </w:r>
    </w:p>
    <w:p w14:paraId="7A90CC41" w14:textId="546272A8" w:rsidR="005B62CF" w:rsidRPr="00096F0F" w:rsidRDefault="00096F0F" w:rsidP="005B62C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71A58">
        <w:rPr>
          <w:rFonts w:ascii="Times New Roman" w:hAnsi="Times New Roman" w:cs="Times New Roman"/>
          <w:highlight w:val="yellow"/>
        </w:rPr>
        <w:lastRenderedPageBreak/>
        <w:t xml:space="preserve">Supplemental Table </w:t>
      </w:r>
      <w:r w:rsidRPr="00771A58">
        <w:rPr>
          <w:rFonts w:ascii="Times New Roman" w:hAnsi="Times New Roman" w:cs="Times New Roman" w:hint="eastAsia"/>
          <w:highlight w:val="yellow"/>
        </w:rPr>
        <w:t>3</w:t>
      </w:r>
      <w:r w:rsidR="00E73389" w:rsidRPr="00771A58">
        <w:rPr>
          <w:rFonts w:ascii="Times New Roman" w:hAnsi="Times New Roman" w:cs="Times New Roman"/>
          <w:highlight w:val="yellow"/>
        </w:rPr>
        <w:t xml:space="preserve"> Sensitivity analysis: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A</w:t>
      </w:r>
      <w:r w:rsidR="005B62CF" w:rsidRPr="00771A58">
        <w:rPr>
          <w:rFonts w:ascii="Times New Roman" w:hAnsi="Times New Roman" w:cs="Times New Roman"/>
          <w:highlight w:val="yellow"/>
        </w:rPr>
        <w:t xml:space="preserve">ssociations of </w:t>
      </w:r>
      <w:r w:rsidR="005B62CF" w:rsidRPr="00771A58">
        <w:rPr>
          <w:rFonts w:ascii="Times New Roman" w:hAnsi="Times New Roman" w:cs="Times New Roman" w:hint="eastAsia"/>
          <w:highlight w:val="yellow"/>
        </w:rPr>
        <w:t>income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loss</w:t>
      </w:r>
      <w:r w:rsidR="005B62CF" w:rsidRPr="00771A58">
        <w:rPr>
          <w:rFonts w:ascii="Times New Roman" w:hAnsi="Times New Roman" w:cs="Times New Roman"/>
          <w:highlight w:val="yellow"/>
        </w:rPr>
        <w:t xml:space="preserve"> with </w:t>
      </w:r>
      <w:r w:rsidR="005B62CF" w:rsidRPr="00771A58">
        <w:rPr>
          <w:rFonts w:ascii="Times New Roman" w:hAnsi="Times New Roman" w:cs="Times New Roman" w:hint="eastAsia"/>
          <w:highlight w:val="yellow"/>
        </w:rPr>
        <w:t>total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PWB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score</w:t>
      </w:r>
      <w:r w:rsidR="00E73389" w:rsidRPr="00771A58">
        <w:rPr>
          <w:rFonts w:ascii="Times New Roman" w:hAnsi="Times New Roman" w:cs="Times New Roman"/>
          <w:highlight w:val="yellow"/>
        </w:rPr>
        <w:t xml:space="preserve"> among non-employed group</w:t>
      </w:r>
      <w:r w:rsidR="005B62CF" w:rsidRPr="00771A58">
        <w:rPr>
          <w:rFonts w:ascii="Times New Roman" w:hAnsi="Times New Roman" w:cs="Times New Roman"/>
          <w:highlight w:val="yellow"/>
        </w:rPr>
        <w:t>.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7"/>
        <w:gridCol w:w="4676"/>
        <w:gridCol w:w="1589"/>
        <w:gridCol w:w="1275"/>
        <w:gridCol w:w="136"/>
        <w:gridCol w:w="1716"/>
        <w:gridCol w:w="1324"/>
        <w:gridCol w:w="139"/>
        <w:gridCol w:w="1814"/>
        <w:gridCol w:w="1035"/>
      </w:tblGrid>
      <w:tr w:rsidR="000938EE" w:rsidRPr="00ED6547" w14:paraId="67BCE98D" w14:textId="77777777" w:rsidTr="00CB5899">
        <w:trPr>
          <w:trHeight w:val="280"/>
        </w:trPr>
        <w:tc>
          <w:tcPr>
            <w:tcW w:w="5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F8C164" w14:textId="59071EFC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F24DE">
              <w:rPr>
                <w:rFonts w:ascii="Times New Roman" w:eastAsia="宋体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FE2D6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DE67C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00C78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B473D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8BB84" w14:textId="77777777" w:rsidR="000938EE" w:rsidRPr="00ED6547" w:rsidRDefault="000938EE" w:rsidP="00F512A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E6DF3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3</w:t>
            </w:r>
          </w:p>
        </w:tc>
      </w:tr>
      <w:tr w:rsidR="000938EE" w:rsidRPr="00ED6547" w14:paraId="258734B9" w14:textId="77777777" w:rsidTr="00CB5899">
        <w:trPr>
          <w:trHeight w:val="280"/>
        </w:trPr>
        <w:tc>
          <w:tcPr>
            <w:tcW w:w="55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8C41A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7F947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2FED9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78D72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A143F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799D0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4B42E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1069A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71D22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57D5D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</w:tr>
      <w:tr w:rsidR="00E73389" w:rsidRPr="00ED6547" w14:paraId="1D18E970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E722D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come loss</w:t>
            </w:r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F0171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oderate income los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6FE6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A91A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2A482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DFE3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567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D9E6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63</w:t>
            </w:r>
          </w:p>
        </w:tc>
        <w:tc>
          <w:tcPr>
            <w:tcW w:w="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1BD64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B6A1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71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2AAA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6</w:t>
            </w:r>
          </w:p>
        </w:tc>
      </w:tr>
      <w:tr w:rsidR="00E73389" w:rsidRPr="00ED6547" w14:paraId="7D6DD35D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C02655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7101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vere income lo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B234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4F6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547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896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1.04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3DA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8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57F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F2AA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D13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5</w:t>
            </w:r>
          </w:p>
        </w:tc>
      </w:tr>
      <w:tr w:rsidR="00E73389" w:rsidRPr="00971961" w14:paraId="5D95B731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529350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6FEA6011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0D745DB2" w14:textId="77777777" w:rsidR="005B62C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443B3055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teractive item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0F56" w14:textId="77777777" w:rsidR="005B62CF" w:rsidRPr="005E14DF" w:rsidRDefault="005B62CF" w:rsidP="00F512A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Moderate income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low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23A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3CC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248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925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5B9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81F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30A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78E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1</w:t>
            </w:r>
          </w:p>
        </w:tc>
      </w:tr>
      <w:tr w:rsidR="00E73389" w:rsidRPr="00ED6547" w14:paraId="585E84F7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right w:val="nil"/>
            </w:tcBorders>
            <w:vAlign w:val="center"/>
          </w:tcPr>
          <w:p w14:paraId="53A1B003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3B6D" w14:textId="77777777" w:rsidR="005B62CF" w:rsidRPr="005E14DF" w:rsidRDefault="005B62CF" w:rsidP="00F512A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oderat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middl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6CAB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D41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3D7E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CF6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8B9E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072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A24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729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50</w:t>
            </w:r>
          </w:p>
        </w:tc>
      </w:tr>
      <w:tr w:rsidR="00E73389" w:rsidRPr="00E77F60" w14:paraId="3DCC28B7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right w:val="nil"/>
            </w:tcBorders>
            <w:vAlign w:val="center"/>
          </w:tcPr>
          <w:p w14:paraId="3D1FDDB5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4AC4" w14:textId="77777777" w:rsidR="005B62CF" w:rsidRPr="005E14DF" w:rsidRDefault="005B62CF" w:rsidP="00F512A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Severe income </w:t>
            </w:r>
            <w:proofErr w:type="spellStart"/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low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E4C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244E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6EA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880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B88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D9E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C2C7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BDF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8</w:t>
            </w:r>
          </w:p>
        </w:tc>
      </w:tr>
      <w:tr w:rsidR="00E73389" w:rsidRPr="00E77F60" w14:paraId="0EF31EC4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42C8D9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1AE8" w14:textId="77777777" w:rsidR="005B62CF" w:rsidRPr="005E14DF" w:rsidRDefault="005B62CF" w:rsidP="00F512A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Severe income </w:t>
            </w:r>
            <w:proofErr w:type="spellStart"/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middl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E33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746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453B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1AC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02F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18BE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2EC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09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742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6</w:t>
            </w:r>
          </w:p>
        </w:tc>
      </w:tr>
      <w:tr w:rsidR="00E73389" w:rsidRPr="008C57A5" w14:paraId="56DFF6B5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FFED3" w14:textId="18531576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ge</w:t>
            </w:r>
            <w:r w:rsidR="003C784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713CB" w:rsidRPr="004861C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years)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B247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5-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2E8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0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B7A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5303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646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3DE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A960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954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6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909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</w:tr>
      <w:tr w:rsidR="00E73389" w:rsidRPr="008C57A5" w14:paraId="280525AD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085A83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4EDA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0 or abov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ACF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E97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D4AF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1A2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6A6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97F0F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182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8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832E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E73389" w:rsidRPr="007B6FCB" w14:paraId="7C3DD22C" w14:textId="77777777" w:rsidTr="00E73389">
        <w:trPr>
          <w:trHeight w:val="28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374F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CD42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249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410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608A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C749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7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777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61E1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BD76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062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</w:tr>
      <w:tr w:rsidR="00E73389" w:rsidRPr="007B6FCB" w14:paraId="73EE4B5E" w14:textId="77777777" w:rsidTr="00E73389">
        <w:trPr>
          <w:trHeight w:val="28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DC6A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C738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ried or co-habit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AB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DAB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20E0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2A6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D8E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E872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29E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E14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E73389" w:rsidRPr="008C57A5" w14:paraId="0F3A0693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CE53C8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D23B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(low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129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5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75E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28D4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430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1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409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44B6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E21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773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</w:tr>
      <w:tr w:rsidR="00E73389" w:rsidRPr="008C57A5" w14:paraId="15B54651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AFDB5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ED75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(middl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802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EF5A85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D61F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310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0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14F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1FE4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637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7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ACF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5</w:t>
            </w:r>
          </w:p>
        </w:tc>
      </w:tr>
      <w:tr w:rsidR="00E73389" w:rsidRPr="008B4D1E" w14:paraId="7F24A8EE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748F2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5C9B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edium education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875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F70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EE36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7FCE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FB2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9746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5AA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AD2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</w:tr>
      <w:tr w:rsidR="00E73389" w:rsidRPr="008B4D1E" w14:paraId="73048BF1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1AFE4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9A5D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education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C82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C55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D0FB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0B8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BB1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5005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DAE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EEB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</w:tr>
      <w:tr w:rsidR="00E73389" w:rsidRPr="00ED6547" w14:paraId="0BAC3539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79A11A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hronic medical conditio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225C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aving one chronic diseas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FAF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55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A90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0ADF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CF9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7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F2F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85F0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EF1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87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9028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E73389" w:rsidRPr="00ED6547" w14:paraId="1C2F5281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82901D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A284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ultimorbidit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A971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2.777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23D6B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0E55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B24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2.47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96F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9D41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8A3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492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9A3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E73389" w:rsidRPr="00ED6547" w14:paraId="0DB23326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7CD183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lf-rated health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86B2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ood Self-rated healt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616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1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DD3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8768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C875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3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8D1AFD6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E14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6F4D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863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03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8F2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E73389" w:rsidRPr="00A967F1" w14:paraId="3C548580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60FA12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4009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air or poor self-rated healt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5549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23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BE5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F960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AA7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8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B7B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112B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488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90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6B4E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6</w:t>
            </w:r>
          </w:p>
        </w:tc>
      </w:tr>
      <w:tr w:rsidR="00E73389" w:rsidRPr="00ED6547" w14:paraId="671C4C91" w14:textId="77777777" w:rsidTr="00E73389">
        <w:trPr>
          <w:trHeight w:val="280"/>
        </w:trPr>
        <w:tc>
          <w:tcPr>
            <w:tcW w:w="551" w:type="pct"/>
            <w:tcBorders>
              <w:left w:val="nil"/>
              <w:bottom w:val="nil"/>
              <w:right w:val="nil"/>
            </w:tcBorders>
            <w:vAlign w:val="center"/>
          </w:tcPr>
          <w:p w14:paraId="11924436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VID-19 infection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94C0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-infected COVID-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480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991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01AC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DAE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C62F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DE3A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394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1DD5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E73389" w:rsidRPr="00A967F1" w14:paraId="79FAECDE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B24EDC" w14:textId="77777777" w:rsidR="005B62CF" w:rsidRPr="005E14DF" w:rsidRDefault="005B62CF" w:rsidP="00F512A6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mpact on die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3540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eneral impact on die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9E3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82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304C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BEE8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A850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9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03B1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763F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F34D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42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1B57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</w:tr>
      <w:tr w:rsidR="00E73389" w:rsidRPr="00F66E32" w14:paraId="40119762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5DF6AA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8E87" w14:textId="77777777" w:rsidR="005B62CF" w:rsidRPr="005E14D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impact on die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C8C7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9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5E53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5C6E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F6B2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9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0BE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8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F695" w14:textId="77777777" w:rsidR="005B62CF" w:rsidRPr="005E14DF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A584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78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AEAA" w14:textId="77777777" w:rsidR="005B62CF" w:rsidRPr="005E14DF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8</w:t>
            </w:r>
          </w:p>
        </w:tc>
      </w:tr>
      <w:tr w:rsidR="00F0469A" w:rsidRPr="00F66E32" w14:paraId="4CA3E031" w14:textId="77777777" w:rsidTr="00805743">
        <w:trPr>
          <w:trHeight w:val="280"/>
        </w:trPr>
        <w:tc>
          <w:tcPr>
            <w:tcW w:w="551" w:type="pct"/>
            <w:vMerge w:val="restart"/>
            <w:tcBorders>
              <w:left w:val="nil"/>
              <w:right w:val="nil"/>
            </w:tcBorders>
            <w:vAlign w:val="center"/>
          </w:tcPr>
          <w:p w14:paraId="3F41E478" w14:textId="6E942088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risk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ABFB" w14:textId="43B0F99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medium risk of infe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5609499" w14:textId="7763FD2E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9850" w14:textId="51F4BA0E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E9BD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C5BC" w14:textId="34929E1A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A17B" w14:textId="77C81E50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998B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2344" w14:textId="533FDF38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92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C343" w14:textId="5463406F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</w:tr>
      <w:tr w:rsidR="00F0469A" w:rsidRPr="00F66E32" w14:paraId="493DAF0B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DCA592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AFDA" w14:textId="7EABBB09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high risk of infe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018D" w14:textId="1D334ADF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1.337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89BE" w14:textId="53CC1791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F9E4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7EB0" w14:textId="57B0E540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1.17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FE21" w14:textId="38579E58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9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09CF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3186" w14:textId="1462647F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1.201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CE07" w14:textId="1DB61D67" w:rsidR="00F0469A" w:rsidRPr="005E14DF" w:rsidRDefault="00F0469A" w:rsidP="00F046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8</w:t>
            </w:r>
          </w:p>
        </w:tc>
      </w:tr>
      <w:tr w:rsidR="00F0469A" w:rsidRPr="00E400B7" w14:paraId="73134272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81948D" w14:textId="77777777" w:rsidR="00F0469A" w:rsidRPr="005E14DF" w:rsidRDefault="00F0469A" w:rsidP="00F0469A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isk level o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</w:rPr>
              <w:t xml:space="preserve">f </w:t>
            </w: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iving are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CEA6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iddle risk area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7FAA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4990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0AFA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07CA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AAAD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5D9A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C3F9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F7EE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F0469A" w:rsidRPr="00ED6547" w14:paraId="358C320E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E8F936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78BD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risk area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C89E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28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4D0F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156F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2D1F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98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EA61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8FA3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388F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0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7F59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</w:tr>
      <w:tr w:rsidR="00F0469A" w:rsidRPr="00E400B7" w14:paraId="4161D363" w14:textId="77777777" w:rsidTr="00E73389">
        <w:trPr>
          <w:trHeight w:val="280"/>
        </w:trPr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6909D1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esidential area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82BE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ow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C1D6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10AC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7FE9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D701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EE2D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D94A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B46B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D19C0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</w:tr>
      <w:tr w:rsidR="00F0469A" w:rsidRPr="00E400B7" w14:paraId="59A63EDE" w14:textId="77777777" w:rsidTr="00E73389">
        <w:trPr>
          <w:trHeight w:val="280"/>
        </w:trPr>
        <w:tc>
          <w:tcPr>
            <w:tcW w:w="5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F74186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9933D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ur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51AC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E40B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2216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604A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CD7D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246E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58A4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16CC3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</w:tr>
      <w:tr w:rsidR="00F0469A" w:rsidRPr="00AC4772" w14:paraId="73120529" w14:textId="77777777" w:rsidTr="00E73389">
        <w:trPr>
          <w:trHeight w:val="28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B62B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8290" w14:textId="77777777" w:rsidR="00F0469A" w:rsidRPr="005E14DF" w:rsidRDefault="00F0469A" w:rsidP="00F0469A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E14D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89A37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09E5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6ED4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B6A6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CD0E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6840" w14:textId="77777777" w:rsidR="00F0469A" w:rsidRPr="005E14DF" w:rsidRDefault="00F0469A" w:rsidP="00F0469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5B1C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9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FE63" w14:textId="77777777" w:rsidR="00F0469A" w:rsidRPr="005E14DF" w:rsidRDefault="00F0469A" w:rsidP="00F0469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E14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2</w:t>
            </w:r>
          </w:p>
        </w:tc>
      </w:tr>
      <w:tr w:rsidR="00F0469A" w:rsidRPr="00ED6547" w14:paraId="048D35F6" w14:textId="77777777" w:rsidTr="00E73389">
        <w:trPr>
          <w:trHeight w:val="28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CF700" w14:textId="77777777" w:rsidR="00F0469A" w:rsidRPr="00D3181B" w:rsidRDefault="00F0469A" w:rsidP="00F0469A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C6D47" w14:textId="77777777" w:rsidR="00F0469A" w:rsidRPr="00ED6547" w:rsidRDefault="00F0469A" w:rsidP="00F0469A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3181B">
              <w:rPr>
                <w:rFonts w:ascii="Times New Roman" w:hAnsi="Times New Roman"/>
                <w:kern w:val="0"/>
                <w:sz w:val="18"/>
                <w:szCs w:val="18"/>
              </w:rPr>
              <w:t>Adj R-squared (ΔR-squared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91211" w14:textId="2A83D9E4" w:rsidR="00F0469A" w:rsidRPr="00ED6547" w:rsidRDefault="00831903" w:rsidP="00F0469A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1903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971A9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6BE69" w14:textId="77777777" w:rsidR="00F0469A" w:rsidRPr="00ED6547" w:rsidRDefault="00F0469A" w:rsidP="00F0469A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3B0BD" w14:textId="25C40DCB" w:rsidR="00F0469A" w:rsidRPr="00ED6547" w:rsidRDefault="00831903" w:rsidP="00F0469A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971A95">
              <w:rPr>
                <w:rFonts w:ascii="Times New Roman" w:hAnsi="Times New Roman"/>
                <w:kern w:val="0"/>
                <w:sz w:val="18"/>
                <w:szCs w:val="18"/>
              </w:rPr>
              <w:t>19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03</w:t>
            </w:r>
            <w:r w:rsidR="00F2175C">
              <w:rPr>
                <w:rFonts w:ascii="Times New Roman" w:hAnsi="Times New Roman"/>
                <w:kern w:val="0"/>
                <w:sz w:val="18"/>
                <w:szCs w:val="18"/>
              </w:rPr>
              <w:t>**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03778" w14:textId="77777777" w:rsidR="00F0469A" w:rsidRPr="00ED6547" w:rsidRDefault="00F0469A" w:rsidP="00F0469A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CFDB1" w14:textId="33386E1A" w:rsidR="00F0469A" w:rsidRPr="00ED6547" w:rsidRDefault="00831903" w:rsidP="00F0469A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971A95">
              <w:rPr>
                <w:rFonts w:ascii="Times New Roman" w:hAnsi="Times New Roman"/>
                <w:kern w:val="0"/>
                <w:sz w:val="18"/>
                <w:szCs w:val="18"/>
              </w:rPr>
              <w:t>19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0.00</w:t>
            </w:r>
            <w:r w:rsidR="00971A9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F2175C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</w:tbl>
    <w:p w14:paraId="385BDCDC" w14:textId="77777777" w:rsidR="005B62CF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>
        <w:rPr>
          <w:rStyle w:val="stratlabel"/>
          <w:rFonts w:ascii="Times New Roman" w:hAnsi="Times New Roman" w:hint="eastAsia"/>
          <w:bCs/>
          <w:szCs w:val="21"/>
        </w:rPr>
        <w:t>Note</w:t>
      </w:r>
      <w:r>
        <w:rPr>
          <w:rStyle w:val="stratlabel"/>
          <w:rFonts w:ascii="Times New Roman" w:hAnsi="Times New Roman"/>
          <w:bCs/>
          <w:szCs w:val="21"/>
        </w:rPr>
        <w:t xml:space="preserve">: </w:t>
      </w:r>
      <w:r w:rsidRPr="005F1A60">
        <w:rPr>
          <w:rStyle w:val="stratlabel"/>
          <w:rFonts w:ascii="Times New Roman" w:hAnsi="Times New Roman"/>
          <w:bCs/>
          <w:szCs w:val="21"/>
        </w:rPr>
        <w:t>Values were derived from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 xml:space="preserve">hierarchical multiple regression analysis with </w:t>
      </w:r>
      <w:r>
        <w:rPr>
          <w:rStyle w:val="stratlabel"/>
          <w:rFonts w:ascii="Times New Roman" w:hAnsi="Times New Roman" w:hint="eastAsia"/>
          <w:bCs/>
          <w:szCs w:val="21"/>
        </w:rPr>
        <w:t>total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PWB score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as dependent variable.</w:t>
      </w:r>
      <w:r w:rsidRPr="004E319F">
        <w:rPr>
          <w:rFonts w:ascii="Times New Roman" w:hAnsi="Times New Roman"/>
          <w:kern w:val="0"/>
          <w:szCs w:val="21"/>
        </w:rPr>
        <w:t xml:space="preserve"> </w:t>
      </w:r>
      <w:r w:rsidRPr="00FF24DE">
        <w:rPr>
          <w:rFonts w:ascii="Times New Roman" w:hAnsi="Times New Roman"/>
          <w:kern w:val="0"/>
          <w:szCs w:val="21"/>
        </w:rPr>
        <w:t>Reference levels in the regression</w:t>
      </w:r>
      <w:r w:rsidRPr="004E319F">
        <w:t xml:space="preserve"> </w:t>
      </w:r>
      <w:r w:rsidRPr="004E319F">
        <w:rPr>
          <w:rFonts w:ascii="Times New Roman" w:hAnsi="Times New Roman"/>
          <w:kern w:val="0"/>
          <w:szCs w:val="21"/>
        </w:rPr>
        <w:t>is marked in Table 1</w:t>
      </w:r>
      <w:r>
        <w:rPr>
          <w:rFonts w:ascii="Times New Roman" w:hAnsi="Times New Roman"/>
          <w:kern w:val="0"/>
          <w:szCs w:val="21"/>
        </w:rPr>
        <w:t>.</w:t>
      </w:r>
    </w:p>
    <w:p w14:paraId="3734AA21" w14:textId="77777777" w:rsidR="005B62CF" w:rsidRPr="00FF24DE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lastRenderedPageBreak/>
        <w:t>Model 1: Control Variables</w:t>
      </w:r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, i.e., age, gender, employed status, educational level, </w:t>
      </w:r>
      <w:proofErr w:type="gramStart"/>
      <w:r w:rsidRPr="00FF24DE">
        <w:rPr>
          <w:rStyle w:val="stratlabel"/>
          <w:rFonts w:ascii="Times New Roman" w:eastAsia="宋体" w:hAnsi="Times New Roman"/>
          <w:bCs/>
          <w:szCs w:val="21"/>
        </w:rPr>
        <w:t>self</w:t>
      </w:r>
      <w:proofErr w:type="gramEnd"/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 or family member get infected of COVID-19, chronic condition, self-rated health, </w:t>
      </w:r>
      <w:r>
        <w:rPr>
          <w:rStyle w:val="stratlabel"/>
          <w:rFonts w:ascii="Times New Roman" w:eastAsia="宋体" w:hAnsi="Times New Roman"/>
          <w:bCs/>
          <w:szCs w:val="21"/>
        </w:rPr>
        <w:t>impact on</w:t>
      </w:r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 diet, perceived risk, residential areas and </w:t>
      </w:r>
      <w:r w:rsidRPr="00FF24DE">
        <w:rPr>
          <w:rFonts w:ascii="Times New Roman" w:hAnsi="Times New Roman"/>
          <w:kern w:val="0"/>
          <w:szCs w:val="21"/>
        </w:rPr>
        <w:t xml:space="preserve">income </w:t>
      </w:r>
      <w:r w:rsidRPr="009B7A76">
        <w:rPr>
          <w:rStyle w:val="varlabel"/>
          <w:rFonts w:ascii="Times New Roman" w:hAnsi="Times New Roman"/>
          <w:kern w:val="0"/>
          <w:szCs w:val="21"/>
        </w:rPr>
        <w:t>level</w:t>
      </w:r>
      <w:r w:rsidRPr="00FF24DE">
        <w:rPr>
          <w:rFonts w:ascii="Times New Roman" w:hAnsi="Times New Roman"/>
          <w:kern w:val="0"/>
          <w:szCs w:val="21"/>
        </w:rPr>
        <w:t>.</w:t>
      </w:r>
      <w:r w:rsidRPr="00FF24DE">
        <w:rPr>
          <w:rStyle w:val="stratlabel"/>
          <w:rFonts w:ascii="Times New Roman" w:hAnsi="Times New Roman"/>
          <w:bCs/>
          <w:kern w:val="0"/>
          <w:szCs w:val="21"/>
        </w:rPr>
        <w:t xml:space="preserve"> </w:t>
      </w:r>
    </w:p>
    <w:p w14:paraId="7A6F9564" w14:textId="77777777" w:rsidR="005B62CF" w:rsidRPr="00FF24DE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t>Model 2: Model 1</w:t>
      </w:r>
      <w:r w:rsidRPr="00FF24DE">
        <w:rPr>
          <w:rStyle w:val="stratlabel"/>
          <w:rFonts w:ascii="Times New Roman" w:hAnsi="Times New Roman"/>
          <w:szCs w:val="21"/>
        </w:rPr>
        <w:t xml:space="preserve"> variables + </w:t>
      </w:r>
      <w:r w:rsidRPr="00FF24DE">
        <w:rPr>
          <w:rFonts w:ascii="Times New Roman" w:hAnsi="Times New Roman"/>
          <w:szCs w:val="21"/>
        </w:rPr>
        <w:t>income loss</w:t>
      </w:r>
      <w:r w:rsidRPr="00FF24DE">
        <w:rPr>
          <w:rStyle w:val="stratlabel"/>
          <w:rFonts w:ascii="Times New Roman" w:hAnsi="Times New Roman"/>
          <w:bCs/>
          <w:szCs w:val="21"/>
        </w:rPr>
        <w:t>.</w:t>
      </w:r>
    </w:p>
    <w:p w14:paraId="337C5D24" w14:textId="77777777" w:rsidR="00831903" w:rsidRPr="00FF24DE" w:rsidRDefault="00831903" w:rsidP="00831903">
      <w:pPr>
        <w:autoSpaceDE w:val="0"/>
        <w:autoSpaceDN w:val="0"/>
        <w:adjustRightInd w:val="0"/>
        <w:rPr>
          <w:rStyle w:val="stratlabel"/>
          <w:rFonts w:ascii="Times New Roman" w:hAnsi="Times New Roman"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t>Model 3: Model</w:t>
      </w:r>
      <w:r w:rsidRPr="00FF24DE">
        <w:rPr>
          <w:rStyle w:val="varlabel"/>
          <w:rFonts w:ascii="Times New Roman" w:hAnsi="Times New Roman"/>
          <w:szCs w:val="21"/>
        </w:rPr>
        <w:t xml:space="preserve"> 1 variables +</w:t>
      </w:r>
      <w:r w:rsidRPr="00FF24DE">
        <w:rPr>
          <w:rStyle w:val="stratlabel"/>
          <w:rFonts w:ascii="Times New Roman" w:hAnsi="Times New Roman"/>
          <w:szCs w:val="21"/>
        </w:rPr>
        <w:t xml:space="preserve"> </w:t>
      </w:r>
      <w:r w:rsidRPr="00FF24DE">
        <w:rPr>
          <w:rFonts w:ascii="Times New Roman" w:hAnsi="Times New Roman"/>
          <w:szCs w:val="21"/>
        </w:rPr>
        <w:t>income loss</w:t>
      </w:r>
      <w:r w:rsidRPr="00FF24DE">
        <w:rPr>
          <w:rStyle w:val="stratlabel"/>
          <w:rFonts w:ascii="Times New Roman" w:hAnsi="Times New Roman"/>
          <w:szCs w:val="21"/>
        </w:rPr>
        <w:t xml:space="preserve"> +</w:t>
      </w:r>
      <w:r w:rsidRPr="00FF24DE">
        <w:rPr>
          <w:rStyle w:val="varlabel"/>
          <w:rFonts w:ascii="Times New Roman" w:hAnsi="Times New Roman"/>
          <w:szCs w:val="21"/>
        </w:rPr>
        <w:t>interaction terms between income loss and income groups.</w:t>
      </w:r>
    </w:p>
    <w:p w14:paraId="64523688" w14:textId="450E1029" w:rsidR="00A10279" w:rsidRPr="005B62CF" w:rsidRDefault="00831903" w:rsidP="00831903">
      <w:pPr>
        <w:rPr>
          <w:rFonts w:ascii="Times New Roman" w:hAnsi="Times New Roman"/>
          <w:sz w:val="24"/>
          <w:szCs w:val="24"/>
        </w:rPr>
      </w:pPr>
      <w:r w:rsidRPr="00FF24DE">
        <w:rPr>
          <w:rFonts w:ascii="Times New Roman" w:hAnsi="Times New Roman"/>
          <w:kern w:val="0"/>
          <w:szCs w:val="21"/>
        </w:rPr>
        <w:t>*** p&lt;0.01, ** p&lt;0.05, * p&lt;0.1.</w:t>
      </w:r>
    </w:p>
    <w:p w14:paraId="21E1B62F" w14:textId="4A14335C" w:rsidR="005B62CF" w:rsidRDefault="005B62CF" w:rsidP="00A73143">
      <w:r>
        <w:br w:type="page"/>
      </w:r>
    </w:p>
    <w:p w14:paraId="764C1B29" w14:textId="1DFE25FB" w:rsidR="005B62CF" w:rsidRPr="00E73389" w:rsidRDefault="00E73389" w:rsidP="005B62C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71A58">
        <w:rPr>
          <w:rFonts w:ascii="Times New Roman" w:hAnsi="Times New Roman" w:cs="Times New Roman"/>
          <w:highlight w:val="yellow"/>
        </w:rPr>
        <w:lastRenderedPageBreak/>
        <w:t xml:space="preserve">Supplemental Table 4 Sensitivity analysis: </w:t>
      </w:r>
      <w:r w:rsidR="005B62CF" w:rsidRPr="00771A58">
        <w:rPr>
          <w:rFonts w:ascii="Times New Roman" w:hAnsi="Times New Roman" w:cs="Times New Roman" w:hint="eastAsia"/>
          <w:highlight w:val="yellow"/>
        </w:rPr>
        <w:t>A</w:t>
      </w:r>
      <w:r w:rsidR="005B62CF" w:rsidRPr="00771A58">
        <w:rPr>
          <w:rFonts w:ascii="Times New Roman" w:hAnsi="Times New Roman" w:cs="Times New Roman"/>
          <w:highlight w:val="yellow"/>
        </w:rPr>
        <w:t xml:space="preserve">ssociations of </w:t>
      </w:r>
      <w:r w:rsidR="005B62CF" w:rsidRPr="00771A58">
        <w:rPr>
          <w:rFonts w:ascii="Times New Roman" w:hAnsi="Times New Roman" w:cs="Times New Roman" w:hint="eastAsia"/>
          <w:highlight w:val="yellow"/>
        </w:rPr>
        <w:t>income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loss</w:t>
      </w:r>
      <w:r w:rsidR="005B62CF" w:rsidRPr="00771A58">
        <w:rPr>
          <w:rFonts w:ascii="Times New Roman" w:hAnsi="Times New Roman" w:cs="Times New Roman"/>
          <w:highlight w:val="yellow"/>
        </w:rPr>
        <w:t xml:space="preserve"> with </w:t>
      </w:r>
      <w:r w:rsidR="005B62CF" w:rsidRPr="00771A58">
        <w:rPr>
          <w:rFonts w:ascii="Times New Roman" w:hAnsi="Times New Roman" w:cs="Times New Roman" w:hint="eastAsia"/>
          <w:highlight w:val="yellow"/>
        </w:rPr>
        <w:t>total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PWB</w:t>
      </w:r>
      <w:r w:rsidR="005B62CF" w:rsidRPr="00771A58">
        <w:rPr>
          <w:rFonts w:ascii="Times New Roman" w:hAnsi="Times New Roman" w:cs="Times New Roman"/>
          <w:highlight w:val="yellow"/>
        </w:rPr>
        <w:t xml:space="preserve"> </w:t>
      </w:r>
      <w:r w:rsidR="005B62CF" w:rsidRPr="00771A58">
        <w:rPr>
          <w:rFonts w:ascii="Times New Roman" w:hAnsi="Times New Roman" w:cs="Times New Roman" w:hint="eastAsia"/>
          <w:highlight w:val="yellow"/>
        </w:rPr>
        <w:t>score</w:t>
      </w:r>
      <w:r w:rsidR="005B62CF" w:rsidRPr="00771A58">
        <w:rPr>
          <w:rFonts w:ascii="Times New Roman" w:hAnsi="Times New Roman" w:cs="Times New Roman"/>
          <w:highlight w:val="yellow"/>
        </w:rPr>
        <w:t xml:space="preserve"> among </w:t>
      </w:r>
      <w:r w:rsidRPr="00771A58">
        <w:rPr>
          <w:rFonts w:ascii="Times New Roman" w:hAnsi="Times New Roman" w:cs="Times New Roman"/>
          <w:highlight w:val="yellow"/>
        </w:rPr>
        <w:t>students</w:t>
      </w:r>
      <w:r w:rsidR="004861C1" w:rsidRPr="00771A58">
        <w:rPr>
          <w:rFonts w:ascii="Times New Roman" w:hAnsi="Times New Roman" w:cs="Times New Roman"/>
          <w:highlight w:val="yellow"/>
        </w:rPr>
        <w:t xml:space="preserve"> aged 18 years or above</w:t>
      </w:r>
      <w:r w:rsidR="005B62CF" w:rsidRPr="00771A58">
        <w:rPr>
          <w:rFonts w:ascii="Times New Roman" w:hAnsi="Times New Roman" w:cs="Times New Roman"/>
          <w:highlight w:val="yellow"/>
        </w:rPr>
        <w:t>.</w:t>
      </w:r>
    </w:p>
    <w:tbl>
      <w:tblPr>
        <w:tblW w:w="4887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82"/>
        <w:gridCol w:w="4010"/>
        <w:gridCol w:w="1596"/>
        <w:gridCol w:w="1337"/>
        <w:gridCol w:w="139"/>
        <w:gridCol w:w="1590"/>
        <w:gridCol w:w="1213"/>
        <w:gridCol w:w="138"/>
        <w:gridCol w:w="1303"/>
        <w:gridCol w:w="1342"/>
      </w:tblGrid>
      <w:tr w:rsidR="000938EE" w:rsidRPr="00ED6547" w14:paraId="677525A6" w14:textId="77777777" w:rsidTr="00965440">
        <w:trPr>
          <w:trHeight w:val="280"/>
        </w:trPr>
        <w:tc>
          <w:tcPr>
            <w:tcW w:w="7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AE436" w14:textId="3C6B6ACE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F24DE">
              <w:rPr>
                <w:rFonts w:ascii="Times New Roman" w:eastAsia="宋体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1D03E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ED88E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68724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B5BD3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2E8F22" w14:textId="77777777" w:rsidR="000938EE" w:rsidRPr="00ED6547" w:rsidRDefault="000938EE" w:rsidP="00F512A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5F142" w14:textId="77777777" w:rsidR="000938EE" w:rsidRPr="00ED6547" w:rsidRDefault="000938EE" w:rsidP="00F512A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Model 3</w:t>
            </w:r>
          </w:p>
        </w:tc>
      </w:tr>
      <w:tr w:rsidR="000938EE" w:rsidRPr="00ED6547" w14:paraId="37F86090" w14:textId="77777777" w:rsidTr="00965440">
        <w:trPr>
          <w:trHeight w:val="280"/>
        </w:trPr>
        <w:tc>
          <w:tcPr>
            <w:tcW w:w="7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245BF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A6E33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2951D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F334E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012E5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1DA0D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6C5C3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DCE04" w14:textId="77777777" w:rsidR="000938EE" w:rsidRPr="00ED6547" w:rsidRDefault="000938EE" w:rsidP="00F512A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532D1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Coef.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B3AB8" w14:textId="77777777" w:rsidR="000938EE" w:rsidRPr="00ED6547" w:rsidRDefault="000938EE" w:rsidP="00F512A6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6547">
              <w:rPr>
                <w:rFonts w:ascii="Times New Roman" w:hAnsi="Times New Roman"/>
                <w:kern w:val="0"/>
                <w:sz w:val="18"/>
                <w:szCs w:val="18"/>
              </w:rPr>
              <w:t>SE</w:t>
            </w:r>
          </w:p>
        </w:tc>
      </w:tr>
      <w:tr w:rsidR="00E73389" w:rsidRPr="00846FD9" w14:paraId="2B20F848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9D453C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come loss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5EF3C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oderate income los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77B8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9F23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EC7A1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D181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31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1474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929DE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7FBC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34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29166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8</w:t>
            </w:r>
          </w:p>
        </w:tc>
      </w:tr>
      <w:tr w:rsidR="00E73389" w:rsidRPr="00846FD9" w14:paraId="06307961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E1B04F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8B7C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vere income los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E42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3FF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255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7EC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85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5BE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5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543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86F8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C56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</w:tr>
      <w:tr w:rsidR="00E73389" w:rsidRPr="00846FD9" w14:paraId="6465EB5A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AD2EDF" w14:textId="77777777" w:rsidR="005B62C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6AEBD010" w14:textId="77777777" w:rsidR="005B62C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399F8B6" w14:textId="77777777" w:rsidR="005B62CF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4E7448B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teractive item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6E06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Moderate income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low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BAD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A73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A0C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BEC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A34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478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38D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1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B96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89</w:t>
            </w:r>
          </w:p>
        </w:tc>
      </w:tr>
      <w:tr w:rsidR="00E73389" w:rsidRPr="00846FD9" w14:paraId="0D7849CE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right w:val="nil"/>
            </w:tcBorders>
            <w:vAlign w:val="center"/>
          </w:tcPr>
          <w:p w14:paraId="3502BF6D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895F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oderat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middl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D40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22A0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AF4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207C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270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829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E4D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092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53</w:t>
            </w:r>
          </w:p>
        </w:tc>
      </w:tr>
      <w:tr w:rsidR="00E73389" w:rsidRPr="00846FD9" w14:paraId="3D7ACC39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right w:val="nil"/>
            </w:tcBorders>
            <w:vAlign w:val="center"/>
          </w:tcPr>
          <w:p w14:paraId="5AB42A7E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08A0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Severe income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low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ACEB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641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E57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321E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A769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4B34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EB9FC" w14:textId="77777777" w:rsidR="005B62CF" w:rsidRPr="00DB211E" w:rsidRDefault="005B62CF" w:rsidP="00F512A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1.806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B072" w14:textId="77777777" w:rsidR="005B62CF" w:rsidRPr="00DB211E" w:rsidRDefault="005B62CF" w:rsidP="00F512A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2</w:t>
            </w:r>
          </w:p>
        </w:tc>
      </w:tr>
      <w:tr w:rsidR="00E73389" w:rsidRPr="00846FD9" w14:paraId="56D78387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F97323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C3AE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Severe income </w:t>
            </w:r>
            <w:proofErr w:type="spellStart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oss×Income</w:t>
            </w:r>
            <w:proofErr w:type="spellEnd"/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middl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CC5E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0A0A" w14:textId="77777777" w:rsidR="005B62CF" w:rsidRPr="00305D3C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FDF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FE5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FA5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FE38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788E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3.027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5902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87</w:t>
            </w:r>
          </w:p>
        </w:tc>
      </w:tr>
      <w:tr w:rsidR="00E73389" w:rsidRPr="00846FD9" w14:paraId="7126F42A" w14:textId="77777777" w:rsidTr="00771A58">
        <w:trPr>
          <w:trHeight w:val="280"/>
        </w:trPr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24DDB2B4" w14:textId="0867BBF0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ge</w:t>
            </w:r>
            <w:r w:rsidR="00AA286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AA2869" w:rsidRPr="004861C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years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6301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5-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FF5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2.1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A97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3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1EC8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D5B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2.0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BF6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3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7CF3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3D2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2.1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214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29</w:t>
            </w:r>
          </w:p>
        </w:tc>
      </w:tr>
      <w:tr w:rsidR="00E73389" w:rsidRPr="00846FD9" w14:paraId="59E8CC37" w14:textId="77777777" w:rsidTr="00771A58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D8C1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5AB9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59B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92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0B6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5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A8FE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D6B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038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52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C1A9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6C4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B6D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52</w:t>
            </w:r>
          </w:p>
        </w:tc>
      </w:tr>
      <w:tr w:rsidR="00E73389" w:rsidRPr="00846FD9" w14:paraId="3549BCC8" w14:textId="77777777" w:rsidTr="00771A58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34B8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4F69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rried or co-habitin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3D7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787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112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3391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494C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739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B9C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1674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24D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779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21B885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5</w:t>
            </w:r>
          </w:p>
        </w:tc>
      </w:tr>
      <w:tr w:rsidR="00E73389" w:rsidRPr="00846FD9" w14:paraId="3E8CE4C6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DC1C52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638F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(low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42C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5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F63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8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E7C2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C02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D80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8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9841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E98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B9E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6</w:t>
            </w:r>
          </w:p>
        </w:tc>
      </w:tr>
      <w:tr w:rsidR="00E73389" w:rsidRPr="00846FD9" w14:paraId="6BDB0599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15952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6D05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come (middl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FE3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5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033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CF51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2AF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3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5B8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4807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0E8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903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570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20</w:t>
            </w:r>
          </w:p>
        </w:tc>
      </w:tr>
      <w:tr w:rsidR="00E73389" w:rsidRPr="00846FD9" w14:paraId="3038FDA3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72B3EB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2997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edium education leve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834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63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63E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93B3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FA6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63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A94C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695B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089F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24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E67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73389" w:rsidRPr="00846FD9" w14:paraId="4D121FCE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6720D9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3D503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education leve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A61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82B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6439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B77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CC86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DEC0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429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88B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E73389" w:rsidRPr="00846FD9" w14:paraId="231C26F7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B0770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hronic medical condi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3936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aving one chronic diseas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4D18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09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7DF6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36AF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BC3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3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EE9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AB5B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9FE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39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086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E73389" w:rsidRPr="00846FD9" w14:paraId="40D025B0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0F8E47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E448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ultimorbidity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514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10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262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2D9D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D2C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9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ED2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1153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4A3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99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CD4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E73389" w:rsidRPr="00846FD9" w14:paraId="2C3AB161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42A54F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lf-rated health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C8F67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ood Self-rated healt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5C1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35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2AA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6239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71F1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5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9A7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2937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F63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19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E157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73389" w:rsidRPr="00846FD9" w14:paraId="1ACC5AB9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B3A9DB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2BAC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air or poor self-rated healt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3BA8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69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4B2A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4767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041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4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159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D677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44D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77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82A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E73389" w:rsidRPr="00846FD9" w14:paraId="6CAB6CC7" w14:textId="77777777" w:rsidTr="00771A58">
        <w:trPr>
          <w:trHeight w:val="280"/>
        </w:trPr>
        <w:tc>
          <w:tcPr>
            <w:tcW w:w="791" w:type="pct"/>
            <w:tcBorders>
              <w:left w:val="nil"/>
              <w:bottom w:val="nil"/>
              <w:right w:val="nil"/>
            </w:tcBorders>
            <w:vAlign w:val="center"/>
          </w:tcPr>
          <w:p w14:paraId="2CC13011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VID-19 infec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D33F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on-infected COVID-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CDE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3C10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F22C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835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5B51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28AB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CD5C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26D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E73389" w:rsidRPr="00846FD9" w14:paraId="6FCC5B29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78FF5D" w14:textId="77777777" w:rsidR="005B62CF" w:rsidRPr="00846FD9" w:rsidRDefault="005B62CF" w:rsidP="00F512A6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mpact on diet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4A02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eneral impact on die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038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61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DD03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9D0C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B0D9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2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465B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DC83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640F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41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5E74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E73389" w:rsidRPr="00846FD9" w14:paraId="50CA123B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D217A1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25F9" w14:textId="77777777" w:rsidR="005B62CF" w:rsidRPr="00846FD9" w:rsidRDefault="005B62CF" w:rsidP="00F512A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impact on die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9AE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18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24ED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8618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1312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33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76E6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3BD4" w14:textId="77777777" w:rsidR="005B62CF" w:rsidRPr="00846FD9" w:rsidRDefault="005B62CF" w:rsidP="00F512A6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31E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334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FE05" w14:textId="77777777" w:rsidR="005B62CF" w:rsidRPr="00846FD9" w:rsidRDefault="005B62CF" w:rsidP="00F512A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71A58" w:rsidRPr="00846FD9" w14:paraId="42E98F56" w14:textId="77777777" w:rsidTr="00771A58">
        <w:trPr>
          <w:trHeight w:val="280"/>
        </w:trPr>
        <w:tc>
          <w:tcPr>
            <w:tcW w:w="791" w:type="pct"/>
            <w:vMerge w:val="restart"/>
            <w:tcBorders>
              <w:left w:val="nil"/>
              <w:right w:val="nil"/>
            </w:tcBorders>
            <w:vAlign w:val="center"/>
          </w:tcPr>
          <w:p w14:paraId="73076CC5" w14:textId="1DDAC934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risk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B4A7" w14:textId="6D65957F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medium risk of infec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6ADF" w14:textId="6D251F85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1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BEC2" w14:textId="44373138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F8D6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F3D9" w14:textId="14680D95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97F6" w14:textId="76DDD79B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80D2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2AEEAEE" w14:textId="37A5444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92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301" w14:textId="5A393215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</w:tr>
      <w:tr w:rsidR="00771A58" w:rsidRPr="00846FD9" w14:paraId="62933000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5A6AD7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BA16" w14:textId="5F4324BF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ceived high risk of infec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9AC2" w14:textId="2DE59A6A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50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99EA3B" w14:textId="5C61A4FB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A6B0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BD5" w14:textId="29030E2C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9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7F34" w14:textId="7543716B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C9E6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7EDC" w14:textId="376301FE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24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6C9B" w14:textId="6C504B4E" w:rsidR="00771A58" w:rsidRPr="00846FD9" w:rsidRDefault="00771A58" w:rsidP="00771A58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</w:tr>
      <w:tr w:rsidR="00771A58" w:rsidRPr="00846FD9" w14:paraId="449FFFF5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77DAFB" w14:textId="77777777" w:rsidR="00771A58" w:rsidRPr="00846FD9" w:rsidRDefault="00771A58" w:rsidP="00771A58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isk level o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</w:rPr>
              <w:t xml:space="preserve">f 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iving are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CDE4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iddle risk area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5D4C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9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12AA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C65F" w14:textId="77777777" w:rsidR="00771A58" w:rsidRPr="00846FD9" w:rsidRDefault="00771A58" w:rsidP="00771A58">
            <w:pPr>
              <w:ind w:right="18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F058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6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44E5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F8BA" w14:textId="77777777" w:rsidR="00771A58" w:rsidRPr="00846FD9" w:rsidRDefault="00771A58" w:rsidP="00771A58">
            <w:pPr>
              <w:ind w:right="36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FB5F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0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3279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771A58" w:rsidRPr="00846FD9" w14:paraId="6EF4014C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2B3617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F343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igh risk area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2231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0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64E7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C71D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76A1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E92F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A316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7C39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6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92DC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846F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771A58" w:rsidRPr="00846FD9" w14:paraId="33A279DA" w14:textId="77777777" w:rsidTr="00771A58">
        <w:trPr>
          <w:trHeight w:val="280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E2B8B9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esidential area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4B48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ow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B3DE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4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13A7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DCDD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D30B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3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0EC8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FAEE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4212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0.4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7C91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771A58" w:rsidRPr="00846FD9" w14:paraId="0AD06827" w14:textId="77777777" w:rsidTr="00771A58">
        <w:trPr>
          <w:trHeight w:val="280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297C5B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98F0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ura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D5A0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F3BF0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18D7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4C1DA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DA88D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19B2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E676D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AF6B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771A58" w:rsidRPr="00846FD9" w14:paraId="37092166" w14:textId="77777777" w:rsidTr="00771A58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5032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7890" w14:textId="77777777" w:rsidR="00771A58" w:rsidRPr="00846FD9" w:rsidRDefault="00771A58" w:rsidP="00771A58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846FD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0375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8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5C7F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486D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8B10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BC42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E27A" w14:textId="77777777" w:rsidR="00771A58" w:rsidRPr="00846FD9" w:rsidRDefault="00771A58" w:rsidP="00771A5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4C7F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7*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74C2" w14:textId="77777777" w:rsidR="00771A58" w:rsidRPr="00846FD9" w:rsidRDefault="00771A58" w:rsidP="00771A58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46F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6</w:t>
            </w:r>
          </w:p>
        </w:tc>
      </w:tr>
      <w:tr w:rsidR="00771A58" w:rsidRPr="00ED6547" w14:paraId="3A443C02" w14:textId="77777777" w:rsidTr="00771A58">
        <w:trPr>
          <w:trHeight w:val="280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327AF" w14:textId="77777777" w:rsidR="00771A58" w:rsidRPr="00D3181B" w:rsidRDefault="00771A58" w:rsidP="00771A5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6586A" w14:textId="77777777" w:rsidR="00771A58" w:rsidRPr="00ED6547" w:rsidRDefault="00771A58" w:rsidP="00771A5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3181B">
              <w:rPr>
                <w:rFonts w:ascii="Times New Roman" w:hAnsi="Times New Roman"/>
                <w:kern w:val="0"/>
                <w:sz w:val="18"/>
                <w:szCs w:val="18"/>
              </w:rPr>
              <w:t>Adj R-squared (ΔR-squared)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AAD75" w14:textId="79DCA1E0" w:rsidR="00771A58" w:rsidRPr="00ED6547" w:rsidRDefault="00771A58" w:rsidP="00771A58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2175C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D17E6" w14:textId="77777777" w:rsidR="00771A58" w:rsidRPr="00ED6547" w:rsidRDefault="00771A58" w:rsidP="00771A58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ACDCF" w14:textId="251E5E3E" w:rsidR="00771A58" w:rsidRPr="00ED6547" w:rsidRDefault="00771A58" w:rsidP="00771A58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2175C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6(0.002*)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676AF" w14:textId="77777777" w:rsidR="00771A58" w:rsidRPr="00ED6547" w:rsidRDefault="00771A58" w:rsidP="00771A58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3F469" w14:textId="64DF85B7" w:rsidR="00771A58" w:rsidRPr="00ED6547" w:rsidRDefault="00771A58" w:rsidP="00771A58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2175C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4(0.008***)</w:t>
            </w:r>
          </w:p>
        </w:tc>
      </w:tr>
    </w:tbl>
    <w:p w14:paraId="66BEE6BA" w14:textId="77777777" w:rsidR="005B62CF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>
        <w:rPr>
          <w:rStyle w:val="stratlabel"/>
          <w:rFonts w:ascii="Times New Roman" w:hAnsi="Times New Roman" w:hint="eastAsia"/>
          <w:bCs/>
          <w:szCs w:val="21"/>
        </w:rPr>
        <w:t>Note</w:t>
      </w:r>
      <w:r>
        <w:rPr>
          <w:rStyle w:val="stratlabel"/>
          <w:rFonts w:ascii="Times New Roman" w:hAnsi="Times New Roman"/>
          <w:bCs/>
          <w:szCs w:val="21"/>
        </w:rPr>
        <w:t xml:space="preserve">: </w:t>
      </w:r>
      <w:r w:rsidRPr="005F1A60">
        <w:rPr>
          <w:rStyle w:val="stratlabel"/>
          <w:rFonts w:ascii="Times New Roman" w:hAnsi="Times New Roman"/>
          <w:bCs/>
          <w:szCs w:val="21"/>
        </w:rPr>
        <w:t>Values were derived from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 xml:space="preserve">hierarchical multiple regression analysis with </w:t>
      </w:r>
      <w:r>
        <w:rPr>
          <w:rStyle w:val="stratlabel"/>
          <w:rFonts w:ascii="Times New Roman" w:hAnsi="Times New Roman" w:hint="eastAsia"/>
          <w:bCs/>
          <w:szCs w:val="21"/>
        </w:rPr>
        <w:t>total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PWB score</w:t>
      </w:r>
      <w:r>
        <w:rPr>
          <w:rStyle w:val="stratlabel"/>
          <w:rFonts w:ascii="Times New Roman" w:hAnsi="Times New Roman"/>
          <w:bCs/>
          <w:szCs w:val="21"/>
        </w:rPr>
        <w:t xml:space="preserve"> </w:t>
      </w:r>
      <w:r w:rsidRPr="005F1A60">
        <w:rPr>
          <w:rStyle w:val="stratlabel"/>
          <w:rFonts w:ascii="Times New Roman" w:hAnsi="Times New Roman"/>
          <w:bCs/>
          <w:szCs w:val="21"/>
        </w:rPr>
        <w:t>as dependent variable.</w:t>
      </w:r>
      <w:r w:rsidRPr="004E319F">
        <w:rPr>
          <w:rFonts w:ascii="Times New Roman" w:hAnsi="Times New Roman"/>
          <w:kern w:val="0"/>
          <w:szCs w:val="21"/>
        </w:rPr>
        <w:t xml:space="preserve"> </w:t>
      </w:r>
      <w:r w:rsidRPr="00FF24DE">
        <w:rPr>
          <w:rFonts w:ascii="Times New Roman" w:hAnsi="Times New Roman"/>
          <w:kern w:val="0"/>
          <w:szCs w:val="21"/>
        </w:rPr>
        <w:t>Reference levels in the regression</w:t>
      </w:r>
      <w:r w:rsidRPr="004E319F">
        <w:t xml:space="preserve"> </w:t>
      </w:r>
      <w:r w:rsidRPr="004E319F">
        <w:rPr>
          <w:rFonts w:ascii="Times New Roman" w:hAnsi="Times New Roman"/>
          <w:kern w:val="0"/>
          <w:szCs w:val="21"/>
        </w:rPr>
        <w:t>is marked in Table 1</w:t>
      </w:r>
      <w:r>
        <w:rPr>
          <w:rFonts w:ascii="Times New Roman" w:hAnsi="Times New Roman"/>
          <w:kern w:val="0"/>
          <w:szCs w:val="21"/>
        </w:rPr>
        <w:t>.</w:t>
      </w:r>
    </w:p>
    <w:p w14:paraId="44A64AC8" w14:textId="77777777" w:rsidR="005B62CF" w:rsidRPr="00FF24DE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t>Model 1: Control Variables</w:t>
      </w:r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, i.e., age, gender, employed status, educational level, </w:t>
      </w:r>
      <w:proofErr w:type="gramStart"/>
      <w:r w:rsidRPr="00FF24DE">
        <w:rPr>
          <w:rStyle w:val="stratlabel"/>
          <w:rFonts w:ascii="Times New Roman" w:eastAsia="宋体" w:hAnsi="Times New Roman"/>
          <w:bCs/>
          <w:szCs w:val="21"/>
        </w:rPr>
        <w:t>self</w:t>
      </w:r>
      <w:proofErr w:type="gramEnd"/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 or family member get infected of COVID-19, chronic condition, self-rated health, </w:t>
      </w:r>
      <w:r>
        <w:rPr>
          <w:rStyle w:val="stratlabel"/>
          <w:rFonts w:ascii="Times New Roman" w:eastAsia="宋体" w:hAnsi="Times New Roman"/>
          <w:bCs/>
          <w:szCs w:val="21"/>
        </w:rPr>
        <w:t>impact on</w:t>
      </w:r>
      <w:r w:rsidRPr="00FF24DE">
        <w:rPr>
          <w:rStyle w:val="stratlabel"/>
          <w:rFonts w:ascii="Times New Roman" w:eastAsia="宋体" w:hAnsi="Times New Roman"/>
          <w:bCs/>
          <w:szCs w:val="21"/>
        </w:rPr>
        <w:t xml:space="preserve"> diet, </w:t>
      </w:r>
      <w:r w:rsidRPr="00FF24DE">
        <w:rPr>
          <w:rStyle w:val="stratlabel"/>
          <w:rFonts w:ascii="Times New Roman" w:eastAsia="宋体" w:hAnsi="Times New Roman"/>
          <w:bCs/>
          <w:szCs w:val="21"/>
        </w:rPr>
        <w:lastRenderedPageBreak/>
        <w:t xml:space="preserve">perceived risk, residential areas and </w:t>
      </w:r>
      <w:r w:rsidRPr="00FF24DE">
        <w:rPr>
          <w:rFonts w:ascii="Times New Roman" w:hAnsi="Times New Roman"/>
          <w:kern w:val="0"/>
          <w:szCs w:val="21"/>
        </w:rPr>
        <w:t xml:space="preserve">income </w:t>
      </w:r>
      <w:r w:rsidRPr="009B7A76">
        <w:rPr>
          <w:rStyle w:val="varlabel"/>
          <w:rFonts w:ascii="Times New Roman" w:hAnsi="Times New Roman"/>
          <w:kern w:val="0"/>
          <w:szCs w:val="21"/>
        </w:rPr>
        <w:t>level</w:t>
      </w:r>
      <w:r w:rsidRPr="00FF24DE">
        <w:rPr>
          <w:rFonts w:ascii="Times New Roman" w:hAnsi="Times New Roman"/>
          <w:kern w:val="0"/>
          <w:szCs w:val="21"/>
        </w:rPr>
        <w:t>.</w:t>
      </w:r>
      <w:r w:rsidRPr="00FF24DE">
        <w:rPr>
          <w:rStyle w:val="stratlabel"/>
          <w:rFonts w:ascii="Times New Roman" w:hAnsi="Times New Roman"/>
          <w:bCs/>
          <w:kern w:val="0"/>
          <w:szCs w:val="21"/>
        </w:rPr>
        <w:t xml:space="preserve"> </w:t>
      </w:r>
    </w:p>
    <w:p w14:paraId="3A8FB2FF" w14:textId="77777777" w:rsidR="005B62CF" w:rsidRPr="00FF24DE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bCs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t>Model 2: Model 1</w:t>
      </w:r>
      <w:r w:rsidRPr="00FF24DE">
        <w:rPr>
          <w:rStyle w:val="stratlabel"/>
          <w:rFonts w:ascii="Times New Roman" w:hAnsi="Times New Roman"/>
          <w:szCs w:val="21"/>
        </w:rPr>
        <w:t xml:space="preserve"> variables + </w:t>
      </w:r>
      <w:r w:rsidRPr="00FF24DE">
        <w:rPr>
          <w:rFonts w:ascii="Times New Roman" w:hAnsi="Times New Roman"/>
          <w:szCs w:val="21"/>
        </w:rPr>
        <w:t>income loss</w:t>
      </w:r>
      <w:r w:rsidRPr="00FF24DE">
        <w:rPr>
          <w:rStyle w:val="stratlabel"/>
          <w:rFonts w:ascii="Times New Roman" w:hAnsi="Times New Roman"/>
          <w:bCs/>
          <w:szCs w:val="21"/>
        </w:rPr>
        <w:t>.</w:t>
      </w:r>
    </w:p>
    <w:p w14:paraId="35D2C065" w14:textId="77777777" w:rsidR="005B62CF" w:rsidRPr="00FF24DE" w:rsidRDefault="005B62CF" w:rsidP="005B62CF">
      <w:pPr>
        <w:autoSpaceDE w:val="0"/>
        <w:autoSpaceDN w:val="0"/>
        <w:adjustRightInd w:val="0"/>
        <w:rPr>
          <w:rStyle w:val="stratlabel"/>
          <w:rFonts w:ascii="Times New Roman" w:hAnsi="Times New Roman"/>
          <w:szCs w:val="21"/>
        </w:rPr>
      </w:pPr>
      <w:r w:rsidRPr="00FF24DE">
        <w:rPr>
          <w:rStyle w:val="stratlabel"/>
          <w:rFonts w:ascii="Times New Roman" w:hAnsi="Times New Roman"/>
          <w:bCs/>
          <w:szCs w:val="21"/>
        </w:rPr>
        <w:t>Model 3: Model</w:t>
      </w:r>
      <w:r w:rsidRPr="00FF24DE">
        <w:rPr>
          <w:rStyle w:val="varlabel"/>
          <w:rFonts w:ascii="Times New Roman" w:hAnsi="Times New Roman"/>
          <w:szCs w:val="21"/>
        </w:rPr>
        <w:t xml:space="preserve"> 1 variables +</w:t>
      </w:r>
      <w:r w:rsidRPr="00FF24DE">
        <w:rPr>
          <w:rStyle w:val="stratlabel"/>
          <w:rFonts w:ascii="Times New Roman" w:hAnsi="Times New Roman"/>
          <w:szCs w:val="21"/>
        </w:rPr>
        <w:t xml:space="preserve"> </w:t>
      </w:r>
      <w:r w:rsidRPr="00FF24DE">
        <w:rPr>
          <w:rFonts w:ascii="Times New Roman" w:hAnsi="Times New Roman"/>
          <w:szCs w:val="21"/>
        </w:rPr>
        <w:t>income loss</w:t>
      </w:r>
      <w:r w:rsidRPr="00FF24DE">
        <w:rPr>
          <w:rStyle w:val="stratlabel"/>
          <w:rFonts w:ascii="Times New Roman" w:hAnsi="Times New Roman"/>
          <w:szCs w:val="21"/>
        </w:rPr>
        <w:t xml:space="preserve"> +</w:t>
      </w:r>
      <w:r w:rsidRPr="00FF24DE">
        <w:rPr>
          <w:rStyle w:val="varlabel"/>
          <w:rFonts w:ascii="Times New Roman" w:hAnsi="Times New Roman"/>
          <w:szCs w:val="21"/>
        </w:rPr>
        <w:t>interaction terms between income loss and income groups.</w:t>
      </w:r>
    </w:p>
    <w:p w14:paraId="712BC1C6" w14:textId="77777777" w:rsidR="005B62CF" w:rsidRPr="00E77F60" w:rsidRDefault="005B62CF" w:rsidP="005B62C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 w:rsidRPr="00FF24DE">
        <w:rPr>
          <w:rFonts w:ascii="Times New Roman" w:hAnsi="Times New Roman"/>
          <w:kern w:val="0"/>
          <w:szCs w:val="21"/>
        </w:rPr>
        <w:t>*** p&lt;0.01, ** p&lt;0.05, * p&lt;0.1.</w:t>
      </w:r>
    </w:p>
    <w:p w14:paraId="04032518" w14:textId="77777777" w:rsidR="00A73143" w:rsidRDefault="00A73143" w:rsidP="00A73143"/>
    <w:sectPr w:rsidR="00A73143" w:rsidSect="00E7338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1F295" w14:textId="77777777" w:rsidR="00365E62" w:rsidRDefault="00365E62" w:rsidP="002D76FE">
      <w:r>
        <w:separator/>
      </w:r>
    </w:p>
  </w:endnote>
  <w:endnote w:type="continuationSeparator" w:id="0">
    <w:p w14:paraId="75024014" w14:textId="77777777" w:rsidR="00365E62" w:rsidRDefault="00365E62" w:rsidP="002D7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0298B" w14:textId="77777777" w:rsidR="00365E62" w:rsidRDefault="00365E62" w:rsidP="002D76FE">
      <w:r>
        <w:separator/>
      </w:r>
    </w:p>
  </w:footnote>
  <w:footnote w:type="continuationSeparator" w:id="0">
    <w:p w14:paraId="1681D66E" w14:textId="77777777" w:rsidR="00365E62" w:rsidRDefault="00365E62" w:rsidP="002D7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2F9"/>
    <w:rsid w:val="000938EE"/>
    <w:rsid w:val="00096F0F"/>
    <w:rsid w:val="000B4816"/>
    <w:rsid w:val="001176D0"/>
    <w:rsid w:val="002D76FE"/>
    <w:rsid w:val="00315208"/>
    <w:rsid w:val="00315D42"/>
    <w:rsid w:val="00365E62"/>
    <w:rsid w:val="003702B8"/>
    <w:rsid w:val="003973A3"/>
    <w:rsid w:val="003C7841"/>
    <w:rsid w:val="00425144"/>
    <w:rsid w:val="00430C33"/>
    <w:rsid w:val="00464A22"/>
    <w:rsid w:val="004861C1"/>
    <w:rsid w:val="004C1C96"/>
    <w:rsid w:val="004C4760"/>
    <w:rsid w:val="004D39F6"/>
    <w:rsid w:val="004E4E2F"/>
    <w:rsid w:val="00553CFB"/>
    <w:rsid w:val="005B62CF"/>
    <w:rsid w:val="005C71F5"/>
    <w:rsid w:val="005F1E49"/>
    <w:rsid w:val="0064080F"/>
    <w:rsid w:val="006B342B"/>
    <w:rsid w:val="006E32B3"/>
    <w:rsid w:val="00771A58"/>
    <w:rsid w:val="008170BC"/>
    <w:rsid w:val="00824EB3"/>
    <w:rsid w:val="00831903"/>
    <w:rsid w:val="00851477"/>
    <w:rsid w:val="0087604A"/>
    <w:rsid w:val="00971A95"/>
    <w:rsid w:val="0098538A"/>
    <w:rsid w:val="009C1577"/>
    <w:rsid w:val="00A10279"/>
    <w:rsid w:val="00A105C9"/>
    <w:rsid w:val="00A41979"/>
    <w:rsid w:val="00A46D63"/>
    <w:rsid w:val="00A73143"/>
    <w:rsid w:val="00AA2869"/>
    <w:rsid w:val="00B109A6"/>
    <w:rsid w:val="00B21CC0"/>
    <w:rsid w:val="00B314D8"/>
    <w:rsid w:val="00B84EDB"/>
    <w:rsid w:val="00BE0995"/>
    <w:rsid w:val="00C442F9"/>
    <w:rsid w:val="00C62415"/>
    <w:rsid w:val="00CD334E"/>
    <w:rsid w:val="00D12969"/>
    <w:rsid w:val="00D56920"/>
    <w:rsid w:val="00D94CDC"/>
    <w:rsid w:val="00DB211E"/>
    <w:rsid w:val="00DC1C16"/>
    <w:rsid w:val="00DC54F1"/>
    <w:rsid w:val="00E352E0"/>
    <w:rsid w:val="00E73389"/>
    <w:rsid w:val="00E82157"/>
    <w:rsid w:val="00EA5BBD"/>
    <w:rsid w:val="00F0469A"/>
    <w:rsid w:val="00F2175C"/>
    <w:rsid w:val="00F713CB"/>
    <w:rsid w:val="00FB1DEC"/>
    <w:rsid w:val="00FC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6FD8A"/>
  <w15:chartTrackingRefBased/>
  <w15:docId w15:val="{0A5A7285-2259-44E0-9065-BE7915C5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6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6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6FE"/>
    <w:rPr>
      <w:sz w:val="18"/>
      <w:szCs w:val="18"/>
    </w:rPr>
  </w:style>
  <w:style w:type="character" w:customStyle="1" w:styleId="stratlabel">
    <w:name w:val="stratlabel"/>
    <w:rsid w:val="00B21CC0"/>
  </w:style>
  <w:style w:type="character" w:customStyle="1" w:styleId="varlabel">
    <w:name w:val="varlabel"/>
    <w:rsid w:val="00B21CC0"/>
  </w:style>
  <w:style w:type="table" w:styleId="a7">
    <w:name w:val="Table Grid"/>
    <w:basedOn w:val="a1"/>
    <w:uiPriority w:val="39"/>
    <w:rsid w:val="00A10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B342B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B342B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514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5147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5147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514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1477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486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5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8E616-3404-4295-AEEC-799A333BE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19</Words>
  <Characters>752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 赖</dc:creator>
  <cp:keywords/>
  <dc:description/>
  <cp:lastModifiedBy>莎 赖</cp:lastModifiedBy>
  <cp:revision>2</cp:revision>
  <dcterms:created xsi:type="dcterms:W3CDTF">2023-09-06T15:39:00Z</dcterms:created>
  <dcterms:modified xsi:type="dcterms:W3CDTF">2023-09-06T15:39:00Z</dcterms:modified>
</cp:coreProperties>
</file>